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7850" w:rsidRDefault="00187850" w:rsidP="00187850">
      <w:r>
        <w:t>&gt;scer1_CAA56953</w:t>
      </w:r>
    </w:p>
    <w:p w:rsidR="00187850" w:rsidRDefault="00187850" w:rsidP="00187850">
      <w:r>
        <w:t>-PRDRIPIKYIERSS-PFTFLFPFLPTIILLGGLYFITRKINSSPPNFNKETDIKI--SFKNVAG-CDEAKQ</w:t>
      </w:r>
    </w:p>
    <w:p w:rsidR="00187850" w:rsidRDefault="00187850" w:rsidP="00187850">
      <w:r>
        <w:t>EIMEFVHFLKNPGKYTKLGAKIPRGAILSGPPGTGKTLLAKATAGEANVPFLSVSGSEFVEMFVGVGASRVR</w:t>
      </w:r>
    </w:p>
    <w:p w:rsidR="00187850" w:rsidRDefault="00187850" w:rsidP="00187850">
      <w:r>
        <w:t>DLFTQARSMAPSIIFIDEIDAIGKERGKGG-ALGGANDEREATLNQLLVEMDGFTTSD-------Q--VVVL</w:t>
      </w:r>
    </w:p>
    <w:p w:rsidR="00187850" w:rsidRDefault="00187850" w:rsidP="00187850">
      <w:r>
        <w:t>AGTNRPD-VLDNALMRPGRFDRHIQIDSPDVNGRQQIYLVHLKRLNLDPL------LSGKLATLTPGFTGAD</w:t>
      </w:r>
    </w:p>
    <w:p w:rsidR="00187850" w:rsidRDefault="00187850" w:rsidP="00187850">
      <w:r>
        <w:t>IANACNEAALIAARHNDP-YITIHHFEQAIERVIAGL-------EKK-TRVLSKE-EKRSVAYHEAGHAVCG</w:t>
      </w:r>
    </w:p>
    <w:p w:rsidR="00187850" w:rsidRDefault="00187850" w:rsidP="00187850">
      <w:r>
        <w:t>----WFLKYADPLLKVSIIPRGQGALGYAQYLPPD----QYLISEEQFRHRMIMALGGRVSEELHFPSVTSG</w:t>
      </w:r>
    </w:p>
    <w:p w:rsidR="00187850" w:rsidRDefault="00187850" w:rsidP="00187850">
      <w:r>
        <w:t>AHDDFKKVTQMANAMVTSLGMSPKIGYLSFDK-PFSNKTARTIDLEVKSIVDDAHRACTELLTKNLDKVDLV</w:t>
      </w:r>
    </w:p>
    <w:p w:rsidR="00187850" w:rsidRDefault="00187850" w:rsidP="00187850">
      <w:r>
        <w:t>AKELLRKEAITREDMIRLLGPR-</w:t>
      </w:r>
    </w:p>
    <w:p w:rsidR="00187850" w:rsidRDefault="00187850" w:rsidP="00187850">
      <w:r>
        <w:t>&gt;scer2_CAA56955</w:t>
      </w:r>
    </w:p>
    <w:p w:rsidR="00187850" w:rsidRDefault="00187850" w:rsidP="00187850">
      <w:r>
        <w:t>-KDFRIPVLYVQEGN-WAKAMFQILPTVLMIAGIIWLTRRS------FNTETDVKI--KFKELAG-CDEAKE</w:t>
      </w:r>
    </w:p>
    <w:p w:rsidR="00187850" w:rsidRDefault="00187850" w:rsidP="00187850">
      <w:r>
        <w:t>EIMEFVSFLKEPSRYEKMGAKIPRGAILSGPPGTGKTLLAKATAGEAGVPFYFVSGSEFVEMFVGVGAARVR</w:t>
      </w:r>
    </w:p>
    <w:p w:rsidR="00187850" w:rsidRDefault="00187850" w:rsidP="00187850">
      <w:r>
        <w:t>DLFKTARENAPSIVFIDEIDAIGKARQKG--NFSGANDERENTLNQMLVEMDGFTPAD-------H--VVVL</w:t>
      </w:r>
    </w:p>
    <w:p w:rsidR="00187850" w:rsidRDefault="00187850" w:rsidP="00187850">
      <w:r>
        <w:t>AGTNRPD-ILDKALLRPGRFDRHINIDKPELEGRKAIFAVHLHHLKLA--------LKNRLAALTPGFSGAD</w:t>
      </w:r>
    </w:p>
    <w:p w:rsidR="00187850" w:rsidRDefault="00187850" w:rsidP="00187850">
      <w:r>
        <w:t>IANVCNEAALIAARSDED-AVKLNHFEQAIERVIGGV-------ERK-SKLLSPE-EKKVVAYHEAGHAVCG</w:t>
      </w:r>
    </w:p>
    <w:p w:rsidR="00187850" w:rsidRDefault="00187850" w:rsidP="00187850">
      <w:r>
        <w:t>----WYLKYADPLLKVSIIPRGQGALGYAQYLPGD----IFLLTEQQLKDRMTMSLGGRVSEELHFPSVTSG</w:t>
      </w:r>
    </w:p>
    <w:p w:rsidR="00187850" w:rsidRDefault="00187850" w:rsidP="00187850">
      <w:r>
        <w:t>ASDDFKKVTSMATAMVTELGMSDKIGWVNYQK-PFSDETGDIIDSEVYRIVQECHDRCTKLLKEKAEDVEKI</w:t>
      </w:r>
    </w:p>
    <w:p w:rsidR="00187850" w:rsidRDefault="00187850" w:rsidP="00187850">
      <w:r>
        <w:t>AQVLLKKEVLTREDMIDLLGKR-</w:t>
      </w:r>
    </w:p>
    <w:p w:rsidR="00187850" w:rsidRDefault="00187850" w:rsidP="00187850">
      <w:r>
        <w:t>&gt;rglu_gi_342321438</w:t>
      </w:r>
      <w:r>
        <w:tab/>
      </w:r>
    </w:p>
    <w:p w:rsidR="00187850" w:rsidRDefault="00187850" w:rsidP="00187850">
      <w:r>
        <w:t>-LGERIPVAYHDEIP-LGQTLLNLLPTLILIGSTVWIYRRMTGGGGGFNHETDIKV--GFRDVAG-MDEAKE</w:t>
      </w:r>
    </w:p>
    <w:p w:rsidR="00187850" w:rsidRDefault="00187850" w:rsidP="00187850">
      <w:r>
        <w:t>EIMEFVKFLKNPEHYERLGAKIPRGAILSGPPGTGKTLLAKATAGEAGVPFLSVSGSEFVEMFVGVGASRVR</w:t>
      </w:r>
    </w:p>
    <w:p w:rsidR="00187850" w:rsidRDefault="00187850" w:rsidP="00187850">
      <w:r>
        <w:t>DLFTQAKKNAPCIIFIDEIDAIGKARGKGG-QFGG-NDERESTLNQLLVEMDGFGTGE-------H--VVLL</w:t>
      </w:r>
    </w:p>
    <w:p w:rsidR="00187850" w:rsidRDefault="00187850" w:rsidP="00187850">
      <w:r>
        <w:t>AGTNRSD-VLDPALMRPGRFDRHIAVSNPDVSGRRQIFNVHLRKLVLDVPNSPLGKLIRKLAAHTPGFSGAD</w:t>
      </w:r>
    </w:p>
    <w:p w:rsidR="00187850" w:rsidRDefault="00187850" w:rsidP="00187850">
      <w:r>
        <w:t>IANVCNEAALIAARLGAD-VVKEKHFEMAIERVIAGM-------ERK-SRVLDKE-EKRTVAYHEAGHAVAG</w:t>
      </w:r>
    </w:p>
    <w:p w:rsidR="00187850" w:rsidRDefault="00187850" w:rsidP="00187850">
      <w:r>
        <w:t>----WFLEWADPLLKVSIVPRGVGALGYAQYLPKE----RYLYSTEQLIDRMCMTLGGRVAEEIFFKRITTG</w:t>
      </w:r>
    </w:p>
    <w:p w:rsidR="00187850" w:rsidRDefault="00187850" w:rsidP="00187850">
      <w:r>
        <w:t>AQDDLQKVTNMAMQTIANYGMNASVGPLSYRK-PFSEKTAQLIDDEVRKMVRDAHARCTQLLTEKRQQVEAV</w:t>
      </w:r>
    </w:p>
    <w:p w:rsidR="00187850" w:rsidRDefault="00187850" w:rsidP="00187850">
      <w:r>
        <w:t>AKVLLEKEVLSRHDMIEILGPR-</w:t>
      </w:r>
    </w:p>
    <w:p w:rsidR="00187850" w:rsidRDefault="00187850" w:rsidP="00187850">
      <w:r>
        <w:t>&gt;hsap_CAB48398</w:t>
      </w:r>
    </w:p>
    <w:p w:rsidR="00187850" w:rsidRDefault="00187850" w:rsidP="00187850">
      <w:r>
        <w:t>-GENRVPVVYIAESD--GSFLLSMLPTVLIIAFLLYTIRRGPAG---LKDEIDVK----FKDVAG-CEEAKL</w:t>
      </w:r>
    </w:p>
    <w:p w:rsidR="00187850" w:rsidRDefault="00187850" w:rsidP="00187850">
      <w:r>
        <w:t>EIMEFVNFLKNPKQYQDLGAKIPKGAILTGPPGTGKTLLAKATAGEANVPFITVSGSEFLEMFVGVGPARVR</w:t>
      </w:r>
    </w:p>
    <w:p w:rsidR="00187850" w:rsidRDefault="00187850" w:rsidP="00187850">
      <w:r>
        <w:t>DLFALARKNAPCILFIDEIDAVGRKRGRG--NFGG-QSEQENTLNQLLVEMDGFNTTT-------N--VVIL</w:t>
      </w:r>
    </w:p>
    <w:p w:rsidR="00187850" w:rsidRDefault="00187850" w:rsidP="00187850">
      <w:r>
        <w:t>AGTNRPD-ILDPALLRPGRFDRQIFIGPPDIKGRASIFKVHLRPLKLDST------LARKLASLTPGFSGAD</w:t>
      </w:r>
    </w:p>
    <w:p w:rsidR="00187850" w:rsidRDefault="00187850" w:rsidP="00187850">
      <w:r>
        <w:t>VANVCNEAALIAARHLSD-SINQKHFEQAIERVIGGL-------EKK-TQVLQPE-EKKTVAYHEAGHAVAG</w:t>
      </w:r>
    </w:p>
    <w:p w:rsidR="00187850" w:rsidRDefault="00187850" w:rsidP="00187850">
      <w:r>
        <w:t>----WYLEHADPLLKVSIIPRGKG-LGYAQYLPKE----QYLYTKEQLLDRMCMTLGGRASEEIFFGRITTG</w:t>
      </w:r>
    </w:p>
    <w:p w:rsidR="00187850" w:rsidRDefault="00187850" w:rsidP="00187850">
      <w:r>
        <w:t>AQDDLRKVTQSAYAQIVQFGMNEKVGQISFDK-PYSEATARLIDDEVRILINDAYKRTVALLTEKKADVEKV</w:t>
      </w:r>
    </w:p>
    <w:p w:rsidR="00187850" w:rsidRDefault="00187850" w:rsidP="00187850">
      <w:r>
        <w:t>ALLLLEKEVLDKNDMVELLGPR-</w:t>
      </w:r>
    </w:p>
    <w:p w:rsidR="00187850" w:rsidRDefault="00187850" w:rsidP="00187850">
      <w:r>
        <w:t>&gt;athal9_AAC33234</w:t>
      </w:r>
    </w:p>
    <w:p w:rsidR="00187850" w:rsidRDefault="00187850" w:rsidP="00187850">
      <w:r>
        <w:t>-RHEYVPVTYVSEMV-WYQEFMRFAPTLLLLGTLIYGARRMQGGLG-ADKHSKNK--IYFKDVAG-CDEAKQ</w:t>
      </w:r>
    </w:p>
    <w:p w:rsidR="00187850" w:rsidRDefault="00187850" w:rsidP="00187850">
      <w:r>
        <w:t>EIMEFVHFLKNPKKYEDLGAKIPKGALLVGPPGTGKTLLAKATAGESGVPFLSISGSDFMEMFVGVGPSRVR</w:t>
      </w:r>
    </w:p>
    <w:p w:rsidR="00187850" w:rsidRDefault="00187850" w:rsidP="00187850">
      <w:r>
        <w:t>HLFQEARQAAPSIIFIDEIDAIGRARGRG--GL-GGNDERESTLNQLLVEMDGFGTTA-------G--VVVL</w:t>
      </w:r>
    </w:p>
    <w:p w:rsidR="00187850" w:rsidRDefault="00187850" w:rsidP="00187850">
      <w:r>
        <w:t>AGTNRPD-ILDKALLRPGRFDRQITIDKPDIKGRDQIFKIYLKKIKLDHE----SYYSQRLAALTPGFAGAD</w:t>
      </w:r>
    </w:p>
    <w:p w:rsidR="00187850" w:rsidRDefault="00187850" w:rsidP="00187850">
      <w:r>
        <w:t>IANVCNEAALIAARHEGA-TVTMAHFESAIDRVIGGL-------EKK-NRVISKL-ERRTVAYHESGHAVVG</w:t>
      </w:r>
    </w:p>
    <w:p w:rsidR="00187850" w:rsidRDefault="00187850" w:rsidP="00187850">
      <w:r>
        <w:t>----WFLEHAEPLLKVTIVPRGTAALGFAQYVPNE----NLLMTKEQLFDMTCMTLGGRAAEQVLIGKISTG</w:t>
      </w:r>
    </w:p>
    <w:p w:rsidR="00187850" w:rsidRDefault="00187850" w:rsidP="00187850">
      <w:r>
        <w:t>AQNDLEKVTKMTYAQVAVYGFSDKVGLLSFPK-PYSNKTGAIIDEEVRDWVAKAYERTVELVEEHKVKVAEI</w:t>
      </w:r>
    </w:p>
    <w:p w:rsidR="00187850" w:rsidRDefault="00187850" w:rsidP="00187850">
      <w:r>
        <w:t>AELLLEKEVLHQDDLLKILGER-</w:t>
      </w:r>
    </w:p>
    <w:p w:rsidR="00187850" w:rsidRDefault="00187850" w:rsidP="00187850">
      <w:r>
        <w:t>&gt;athal10_AAF79577</w:t>
      </w:r>
    </w:p>
    <w:p w:rsidR="00187850" w:rsidRDefault="00187850" w:rsidP="00187850">
      <w:r>
        <w:t>-SHDFVPVTYVSETI-WYQELLRFAPTLLLVATLIFGARRMQGGLGGADKNSKNK--IYFKDVAG-CEEAKQ</w:t>
      </w:r>
    </w:p>
    <w:p w:rsidR="00187850" w:rsidRDefault="00187850" w:rsidP="00187850">
      <w:r>
        <w:t>EIMEFVHFLQNPKKYEDLGAKIPKGALLVGPPGTGKTLLAKATAGESAVPFLSISGSDFMEMFVGVGPSRVR</w:t>
      </w:r>
    </w:p>
    <w:p w:rsidR="00187850" w:rsidRDefault="00187850" w:rsidP="00187850">
      <w:r>
        <w:lastRenderedPageBreak/>
        <w:t>NLFQEARQCAPSIIFIDEIDAIGRARGRG--GFSGGNDERESTLNQLLVEMDGFGTTA-------G--VVVL</w:t>
      </w:r>
    </w:p>
    <w:p w:rsidR="00187850" w:rsidRDefault="00187850" w:rsidP="00187850">
      <w:r>
        <w:t>AGTNRPD-ILDKALLRPGRFDRQITIDKPDIKGRDQIFQIYLKKIKLDHE----SYYSQRLAALTPGFAGAD</w:t>
      </w:r>
    </w:p>
    <w:p w:rsidR="00187850" w:rsidRDefault="00187850" w:rsidP="00187850">
      <w:r>
        <w:t>IANVCNEAALIAARHEGA-TVTMAHFDSAIDRVIGGL-------EKK-NRVISKL-ERRTVAYHESGHAVAG</w:t>
      </w:r>
    </w:p>
    <w:p w:rsidR="00187850" w:rsidRDefault="00187850" w:rsidP="00187850">
      <w:r>
        <w:t>----WFLEHAEPLLKVTIVPRGTAALGFAQYVPNE----NLLMTKEQLFDMTCMTLGGRAAEQVLIGRISTG</w:t>
      </w:r>
    </w:p>
    <w:p w:rsidR="00187850" w:rsidRDefault="00187850" w:rsidP="00187850">
      <w:r>
        <w:t>AQNDLEKVTKMTYAQVAVYGFSDKIGLLSFPK-PYSNRTGAMIDEEVREWVGKAYKRTVELIEEHKEQVAQI</w:t>
      </w:r>
    </w:p>
    <w:p w:rsidR="00187850" w:rsidRDefault="00187850" w:rsidP="00187850">
      <w:r>
        <w:t>AELLLEKEVLHQDDLTKVLGER-</w:t>
      </w:r>
    </w:p>
    <w:p w:rsidR="00187850" w:rsidRDefault="00187850" w:rsidP="00187850">
      <w:r>
        <w:t>&gt;tpse1_gi_224004952</w:t>
      </w:r>
    </w:p>
    <w:p w:rsidR="00187850" w:rsidRDefault="00187850" w:rsidP="00187850">
      <w:r>
        <w:t>-PRDYVPVQYASETN-WAMELVKSAPALFLIGLTAYMLRGMGGMPG-IKKEDVS---VNFSDVAG-CQEAKK</w:t>
      </w:r>
    </w:p>
    <w:p w:rsidR="00187850" w:rsidRDefault="00187850" w:rsidP="00187850">
      <w:r>
        <w:t>EIMEFVEFLQDATQFTKLGAKIPKGALLTGPPGTGKTLLAKAVAGEANVPFYTISGSDFLEMFVGVGPSRVR</w:t>
      </w:r>
    </w:p>
    <w:p w:rsidR="00187850" w:rsidRDefault="00187850" w:rsidP="00187850">
      <w:r>
        <w:t>DLFKEARANAPCIVFIDEIDAVGRQRGRG--GFGGGNDERENTLNQLLVEMDGFSPST-------G--VVVL</w:t>
      </w:r>
    </w:p>
    <w:p w:rsidR="00187850" w:rsidRDefault="00187850" w:rsidP="00187850">
      <w:r>
        <w:t>AGTNRVD-ILDKALTRPGRFDRQITVDLPDLKGRKEVFLIHLKGIKLDGD----EDVAGRLAGLTPGFAGAD</w:t>
      </w:r>
    </w:p>
    <w:p w:rsidR="00187850" w:rsidRDefault="00187850" w:rsidP="00187850">
      <w:r>
        <w:t>IANICNEAAIVAARRKAE-SVTMDDFEKATDRIIGGL-------ES--NKIMSVD-EKSIVAHHEAGHAVAG</w:t>
      </w:r>
    </w:p>
    <w:p w:rsidR="00187850" w:rsidRDefault="00187850" w:rsidP="00187850">
      <w:r>
        <w:t>----WFLEHADPLLKVTIIPRSSGALGYAQYLPKE----VFLRTQEQIMDIVKMALAGRAAEEVFFGRVTTG</w:t>
      </w:r>
    </w:p>
    <w:p w:rsidR="00187850" w:rsidRDefault="00187850" w:rsidP="00187850">
      <w:r>
        <w:t>ASDDLRRVTQLVYSMIQVYGMNSRVGQLAFPK-PYSDATAEAMDEEARNIVDEAYSRTLELIRDKKTEVEAL</w:t>
      </w:r>
    </w:p>
    <w:p w:rsidR="00187850" w:rsidRDefault="00187850" w:rsidP="00187850">
      <w:r>
        <w:t>ANLLLEKETITHDDVIDAIGER-</w:t>
      </w:r>
    </w:p>
    <w:p w:rsidR="00187850" w:rsidRDefault="00187850" w:rsidP="00187850">
      <w:r>
        <w:t>&gt;cmer1_BAA88164</w:t>
      </w:r>
    </w:p>
    <w:p w:rsidR="00187850" w:rsidRDefault="00187850" w:rsidP="00187850">
      <w:r>
        <w:t>-P---IPVVFRSENAGMFGELLRLLPTLIILGLGYALFRNSFSALS-IKKSAKGSERVTFAEVAG-LDEAKM</w:t>
      </w:r>
    </w:p>
    <w:p w:rsidR="00187850" w:rsidRDefault="00187850" w:rsidP="00187850">
      <w:r>
        <w:t>EVMELVDFLRDPKKYKDLGAKIPKGALLVGPPGTGKTLLAKAVAGEADVPFFSMSGSDFIEMFVGIRPSRVR</w:t>
      </w:r>
    </w:p>
    <w:p w:rsidR="00187850" w:rsidRDefault="00187850" w:rsidP="00187850">
      <w:r>
        <w:t>DLFAQARQNAPCIVFIDEIDAVGRARGRG--GFGGGNDERENTLNALLVEMDGFSSQE-------G--IVVL</w:t>
      </w:r>
    </w:p>
    <w:p w:rsidR="00187850" w:rsidRDefault="00187850" w:rsidP="00187850">
      <w:r>
        <w:t>AGTNRVD-ILDKALLRPGRFDRRINIDKPDIKGRFEIYKVHLRKIRIASS---VENVAKRLAALTPGFSGAD</w:t>
      </w:r>
    </w:p>
    <w:p w:rsidR="00187850" w:rsidRDefault="00187850" w:rsidP="00187850">
      <w:r>
        <w:t>IANSCNEAALIAARANKD-SVELADFESAIDRVIGGL-------EKK-NLVVLPE-EREIVAHHEAGHAVAS</w:t>
      </w:r>
    </w:p>
    <w:p w:rsidR="00187850" w:rsidRDefault="00187850" w:rsidP="00187850">
      <w:r>
        <w:t>----WFTKHADPLLKVSIVPRGSAALGFAQYLPRD----RFLQTREELEDFLVVALGGRAAEKLVFGRITTG</w:t>
      </w:r>
    </w:p>
    <w:p w:rsidR="00187850" w:rsidRDefault="00187850" w:rsidP="00187850">
      <w:r>
        <w:t>AQDDLERVTRLVYAAITRFGMSKRVGTISFNK-PFSEETAEIIDTEARTMVDKAYSRCEELLQAHLNELKAL</w:t>
      </w:r>
    </w:p>
    <w:p w:rsidR="00187850" w:rsidRDefault="00187850" w:rsidP="00187850">
      <w:r>
        <w:t>ARLLLEKEVVREDDLIQILGSK-</w:t>
      </w:r>
    </w:p>
    <w:p w:rsidR="00187850" w:rsidRDefault="00187850" w:rsidP="00187850">
      <w:r>
        <w:t>&gt;hsap_CAA76314</w:t>
      </w:r>
    </w:p>
    <w:p w:rsidR="00187850" w:rsidRDefault="00187850" w:rsidP="00187850">
      <w:r>
        <w:t>-AKDRIPVSYKRTGF-FGNALYSVGMTAVGLAILWYVFRLAGMTGR-VDGKMGKG--VSFKDVAG-MHEAKL</w:t>
      </w:r>
    </w:p>
    <w:p w:rsidR="00187850" w:rsidRDefault="00187850" w:rsidP="00187850">
      <w:r>
        <w:t>EVREFVDYLKSPERFLQLGAKVPKGALLLGPPGCGKTLLAKAVATEAQVPFLAMAGPEFVEVIGGLGAARVR</w:t>
      </w:r>
    </w:p>
    <w:p w:rsidR="00187850" w:rsidRDefault="00187850" w:rsidP="00187850">
      <w:r>
        <w:t>SLFKEARARAPCIVYIDEIDAVGKKRSTT--MSGFSNTEEEQTLNQLLVEMDGMGTTD-------H--VIVL</w:t>
      </w:r>
    </w:p>
    <w:p w:rsidR="00187850" w:rsidRDefault="00187850" w:rsidP="00187850">
      <w:r>
        <w:t>ASTNRAD-ILDGALMRPGRLDRHVFIDLPTLQERREIFEQHLKSLKLTQS----TFYSQRLAELTPGFSGAD</w:t>
      </w:r>
    </w:p>
    <w:p w:rsidR="00187850" w:rsidRDefault="00187850" w:rsidP="00187850">
      <w:r>
        <w:t>IANICNEAALHAAREGHT-SVHTLNFEYAVERVLAGT-------AKK-SKILSKE-EQKVVAFHESGHALVG</w:t>
      </w:r>
    </w:p>
    <w:p w:rsidR="00187850" w:rsidRDefault="00187850" w:rsidP="00187850">
      <w:r>
        <w:t>----WMLEHTEAVMKVSITPRTNAALGFAQMLPRD----QHLFTKEQLFERMCMALGGRASEALSFNEVTSG</w:t>
      </w:r>
    </w:p>
    <w:p w:rsidR="00187850" w:rsidRDefault="00187850" w:rsidP="00187850">
      <w:r>
        <w:t>AQDDLRKVTRIAYSMVKQFGMAPGIGPISFPRRPFSQGLQQMMDHEARLLVAKAYRHTEKVLQDNLDKLQAL</w:t>
      </w:r>
    </w:p>
    <w:p w:rsidR="00187850" w:rsidRDefault="00187850" w:rsidP="00187850">
      <w:r>
        <w:t>ANALLEKEVINYEDIEALIGPP-</w:t>
      </w:r>
    </w:p>
    <w:p w:rsidR="00187850" w:rsidRDefault="00187850" w:rsidP="00187850">
      <w:r>
        <w:t>&gt;pviv1_PVX_091615</w:t>
      </w:r>
    </w:p>
    <w:p w:rsidR="00187850" w:rsidRDefault="00187850" w:rsidP="00187850">
      <w:r>
        <w:t>-RDQLIEVQYTNEAN-VLHEVKSYIPTILFFLLFAFIFQKITLKN--KQHLKTDVR---FSNVAG-MKQAKE</w:t>
      </w:r>
    </w:p>
    <w:p w:rsidR="00187850" w:rsidRDefault="00187850" w:rsidP="00187850">
      <w:r>
        <w:t>EIMEFVDFLKTPSKYEALGAKMPKGALLCGAPGTGKTLLAKAVAGEANVPFFNISGSDFIEVFVGIGPSRVR</w:t>
      </w:r>
    </w:p>
    <w:p w:rsidR="00187850" w:rsidRDefault="00187850" w:rsidP="00187850">
      <w:r>
        <w:t>ELFAQARKHAPSIIFIDEIDAVGRKRSKGG-FAAGGNDERENTLNQMLVEMDGFHTSN-------DK-VVVL</w:t>
      </w:r>
    </w:p>
    <w:p w:rsidR="00187850" w:rsidRDefault="00187850" w:rsidP="00187850">
      <w:r>
        <w:t>AGTNRVD-ILDPAITRPGRFDRIVNISKPDINERSEIFQVHLKNLKLHHS----QSISYLLASLTPGFVGAD</w:t>
      </w:r>
    </w:p>
    <w:p w:rsidR="00187850" w:rsidRDefault="00187850" w:rsidP="00187850">
      <w:r>
        <w:t>IANVVNEGAIQCARRSNLVGVQVKDFELAIERVIGGL-------PK--SSSLISPFEKKIISYHETGHALIG</w:t>
      </w:r>
    </w:p>
    <w:p w:rsidR="00187850" w:rsidRDefault="00187850" w:rsidP="00187850">
      <w:r>
        <w:t>----WLLEFADPVLKVSILPRSNGALGYSQHLSEE----VFLFSREALLDKVAVILGGRAAEELFIGKITTG</w:t>
      </w:r>
    </w:p>
    <w:p w:rsidR="00187850" w:rsidRDefault="00187850" w:rsidP="00187850">
      <w:r>
        <w:t>AIDDLNKVTQLSYSYVSQYGMNKEIGLVSFQR-PHSECLAHLIDNEVRCLIETQYNRVKSILRTHEEQVHKL</w:t>
      </w:r>
    </w:p>
    <w:p w:rsidR="00187850" w:rsidRDefault="00187850" w:rsidP="00187850">
      <w:r>
        <w:t>ADLLFRKETISYQDIVQCIGER-</w:t>
      </w:r>
    </w:p>
    <w:p w:rsidR="00187850" w:rsidRDefault="00187850" w:rsidP="00187850">
      <w:r>
        <w:t>&gt;pfal_PF11_0203</w:t>
      </w:r>
    </w:p>
    <w:p w:rsidR="00187850" w:rsidRDefault="00187850" w:rsidP="00187850">
      <w:r>
        <w:t>-RDELIEVQYVNEAN-ILNEVKGYIPSILFFLLLIFLFQKITLKN--KNSLKTDVK---FSSVAG-MKQAKE</w:t>
      </w:r>
    </w:p>
    <w:p w:rsidR="00187850" w:rsidRDefault="00187850" w:rsidP="00187850">
      <w:r>
        <w:t>EIMEFVDFLKNPTKYEILGAKIPKGALLCGAPGTGKTLLAKAVAGEANVPFFNISGSDFIEVFVGIGPSRVR</w:t>
      </w:r>
    </w:p>
    <w:p w:rsidR="00187850" w:rsidRDefault="00187850" w:rsidP="00187850">
      <w:r>
        <w:t>ELFAQARKHAPSIIFIDEIDAVGRKRSKGG-FSGGGNDERENTLNQMLVEMDGFHTSN-------DK-VVVL</w:t>
      </w:r>
    </w:p>
    <w:p w:rsidR="00187850" w:rsidRDefault="00187850" w:rsidP="00187850">
      <w:r>
        <w:t>AGTNRVD-ILDPAITRPGRFDRIVNISKPDINERSEIFQVHLKNLKLHES----KNISYILASLTPGFVGAD</w:t>
      </w:r>
    </w:p>
    <w:p w:rsidR="00187850" w:rsidRDefault="00187850" w:rsidP="00187850">
      <w:r>
        <w:t>IANVVNEGAIQCARRSNLLGVQIKDFELAIERVIGGL-------PK--SSSLISPLEKKIISYHETGHALIG</w:t>
      </w:r>
    </w:p>
    <w:p w:rsidR="00187850" w:rsidRDefault="00187850" w:rsidP="00187850">
      <w:r>
        <w:lastRenderedPageBreak/>
        <w:t>----WFLEFADPVLKVSIIPRNNGALGYSQHLSEE----IMLFSRDAILDKIAVILGGRAAEELFIGKITTG</w:t>
      </w:r>
    </w:p>
    <w:p w:rsidR="00187850" w:rsidRDefault="00187850" w:rsidP="00187850">
      <w:r>
        <w:t>AIDDLNKVTQLAYSYVSQYGMNQEIGLVSFQR-PHSECLAHLIDNEVRSLIETQYKRVKSILMKNEKHVHNL</w:t>
      </w:r>
    </w:p>
    <w:p w:rsidR="00187850" w:rsidRDefault="00187850" w:rsidP="00187850">
      <w:r>
        <w:t>ANLLYEKETISYHDIVKCVGER-</w:t>
      </w:r>
    </w:p>
    <w:p w:rsidR="00187850" w:rsidRDefault="00187850" w:rsidP="00187850">
      <w:r>
        <w:t>&gt;bbov1_XP_001611654</w:t>
      </w:r>
    </w:p>
    <w:p w:rsidR="00187850" w:rsidRDefault="00187850" w:rsidP="00187850">
      <w:r>
        <w:t>-PQDYIGIHYVNEVN-VLGELKHYIPFMVVMMLLGLGLRKLTVR---AKDVKVDVK---FKDVAG-MHEAKK</w:t>
      </w:r>
    </w:p>
    <w:p w:rsidR="00187850" w:rsidRDefault="00187850" w:rsidP="00187850">
      <w:r>
        <w:t>EISEFVDFLKNPKAYEHYGAKIPKGALLCGAPGTGKTLLAKAVAGEANVPFYSISGSDFIEVFVGVGPSRVR</w:t>
      </w:r>
    </w:p>
    <w:p w:rsidR="00187850" w:rsidRDefault="00187850" w:rsidP="00187850">
      <w:r>
        <w:t>DLFEKARKNAPAIVFIDEIDAVGKKRAKGG-FSAGANDERENTLNQILVEMDGFKSSS-------G--VIVL</w:t>
      </w:r>
    </w:p>
    <w:p w:rsidR="00187850" w:rsidRDefault="00187850" w:rsidP="00187850">
      <w:r>
        <w:t>AGTNRAD-ILDPALVRPGRFDRTITINKPDLDERFEIFKVHLSPIKLNKN----DDVARRLAALTPSFVGAE</w:t>
      </w:r>
    </w:p>
    <w:p w:rsidR="00187850" w:rsidRDefault="00187850" w:rsidP="00187850">
      <w:r>
        <w:t>IANVSNEAAIQAVRRKSTDGVSLADFDAAIERVMAGL-------RR--SNALLSPAQKLAVAYHEVGHALIG</w:t>
      </w:r>
    </w:p>
    <w:p w:rsidR="00187850" w:rsidRDefault="00187850" w:rsidP="00187850">
      <w:r>
        <w:t>----WWLEHADPVLKVSIIPRSSGALGFSQQLPDE----AMLFSREALLDKVAVMLGGRAAEDIFIGRITTG</w:t>
      </w:r>
    </w:p>
    <w:p w:rsidR="00187850" w:rsidRDefault="00187850" w:rsidP="00187850">
      <w:r>
        <w:t>ATDDLNKVTRMCYAFVSQWGMNPALGLVSYQR-TYSENTAQLIDTEVRTMIESQYARVKSMLREKAELVHKL</w:t>
      </w:r>
    </w:p>
    <w:p w:rsidR="00187850" w:rsidRDefault="00187850" w:rsidP="00187850">
      <w:r>
        <w:t>SKLLYQRETITYHDIASCIGER-</w:t>
      </w:r>
    </w:p>
    <w:p w:rsidR="00187850" w:rsidRDefault="00187850" w:rsidP="00187850">
      <w:r>
        <w:t>&gt;cpar_cgd1_3360</w:t>
      </w:r>
    </w:p>
    <w:p w:rsidR="00187850" w:rsidRDefault="00187850" w:rsidP="00187850">
      <w:r>
        <w:t>-TLNFVPIEYSHLIS-FKKIVNDLLPRAIGITIALLLLRSFSKS---VKNMNKNIK---FSDIAG-MKEAKQ</w:t>
      </w:r>
    </w:p>
    <w:p w:rsidR="00187850" w:rsidRDefault="00187850" w:rsidP="00187850">
      <w:r>
        <w:t>EIYELVEFLKDPKRFQDLGAKIPKGALLVGPPGTGKTLLAKAVAGEANVPFFYISGSDFIEIFVGMGASRVR</w:t>
      </w:r>
    </w:p>
    <w:p w:rsidR="00187850" w:rsidRDefault="00187850" w:rsidP="00187850">
      <w:r>
        <w:t>ELFSQARKLSPSIVFIDEIDAVGRKRAKGGGFAASSNDERESTLNQILVEMDGFTENN-------G--VIVL</w:t>
      </w:r>
    </w:p>
    <w:p w:rsidR="00187850" w:rsidRDefault="00187850" w:rsidP="00187850">
      <w:r>
        <w:t>AGTNRSD-VLDPALTRPGRFDRIINIERPNLEERKEIFKIHLKPLKLNEK----DELIKYLACLSPGFVGSE</w:t>
      </w:r>
    </w:p>
    <w:p w:rsidR="00187850" w:rsidRDefault="00187850" w:rsidP="00187850">
      <w:r>
        <w:t>IRNLCNEAAIHAARRTSNSGVDLIDFDKASDRIIGGL-------KK--LDGYLSPKEKKIVSLHESGHAIAG</w:t>
      </w:r>
    </w:p>
    <w:p w:rsidR="00187850" w:rsidRDefault="00187850" w:rsidP="00187850">
      <w:r>
        <w:t>----WYLKHADPILKVSIVPRTGGALGFAQMVPNE----LRLLSKEALLDKIAVLLAGRASEELYSESITTG</w:t>
      </w:r>
    </w:p>
    <w:p w:rsidR="00187850" w:rsidRDefault="00187850" w:rsidP="00187850">
      <w:r>
        <w:t>AYDDLQKATMIANSMITLYGMDPQIGLTTFNK-PYSEATSQAIDNCIRKMINDQYSRVKELLILKKEQVHKL</w:t>
      </w:r>
    </w:p>
    <w:p w:rsidR="00187850" w:rsidRDefault="00187850" w:rsidP="00187850">
      <w:r>
        <w:t>SDLLLNKETVTNQDINECIG---</w:t>
      </w:r>
    </w:p>
    <w:p w:rsidR="00187850" w:rsidRDefault="00187850" w:rsidP="00187850">
      <w:r>
        <w:t>&gt;tgon1_TGME49_002630</w:t>
      </w:r>
    </w:p>
    <w:p w:rsidR="00187850" w:rsidRDefault="00187850" w:rsidP="00187850">
      <w:r>
        <w:t>LPRDFLPIYISDQHE-FH--LFDFLGSLFLFFLIANMVSELIFMRRMVKAETVKVR---FSDVAG-LHEAKR</w:t>
      </w:r>
    </w:p>
    <w:p w:rsidR="00187850" w:rsidRDefault="00187850" w:rsidP="00187850">
      <w:r>
        <w:t>EILEFVTFLKHPQSFRRLGAKLPKGALLVGPPGTGKTLLAKAVAGEAGVPFFSMSGSEFVEIFVGVGASRVR</w:t>
      </w:r>
    </w:p>
    <w:p w:rsidR="00187850" w:rsidRDefault="00187850" w:rsidP="00187850">
      <w:r>
        <w:t>ELFDEARKVAPSIIFIDEIDSVGAKRSTSF-----GNSERDNTLNQLLVEMDGFNPEE-------T--VVVL</w:t>
      </w:r>
    </w:p>
    <w:p w:rsidR="00187850" w:rsidRDefault="00187850" w:rsidP="00187850">
      <w:r>
        <w:t>AGTNRDD-LLDDALKRPGRFDRLVQIRRPDVAERKEIFKVHLKPLRLAPT----VALSERMAALTPGFVGAD</w:t>
      </w:r>
    </w:p>
    <w:p w:rsidR="00187850" w:rsidRDefault="00187850" w:rsidP="00187850">
      <w:r>
        <w:t>IANLCNEAAIQAARRRSKVGVEQRDFEAATERTIAGL-------PSP-VKDLLSSHQRRAIAYHECGHAIAG</w:t>
      </w:r>
    </w:p>
    <w:p w:rsidR="00187850" w:rsidRDefault="00187850" w:rsidP="00187850">
      <w:r>
        <w:t>----WFLKHGNPVLKLTIIPRSSGALGFAQQMPPT----VELHEKDALLDRIAVLLGGRAAEEIFIGAISSG</w:t>
      </w:r>
    </w:p>
    <w:p w:rsidR="00187850" w:rsidRDefault="00187850" w:rsidP="00187850">
      <w:r>
        <w:t>AADDIQKASRLARLSVMQFGMSDRLGLVDYSR-PYSEHTAKVIDDEVSQIINDQYERVKTLLKEREKEVHSL</w:t>
      </w:r>
    </w:p>
    <w:p w:rsidR="00187850" w:rsidRDefault="00187850" w:rsidP="00187850">
      <w:r>
        <w:t>CELLISRESITYSEILECIGPR-</w:t>
      </w:r>
    </w:p>
    <w:p w:rsidR="00187850" w:rsidRDefault="00187850" w:rsidP="00187850">
      <w:r>
        <w:t>&gt;ncan1_NCLIV_022310</w:t>
      </w:r>
    </w:p>
    <w:p w:rsidR="00187850" w:rsidRDefault="00187850" w:rsidP="00187850">
      <w:r>
        <w:t>-PRDFLPIYISDHQE-FH--LFDFLGSLFLFVLIANMVSEVIFMRRMVKAETVKVR---FSDVAGELHEAKR</w:t>
      </w:r>
    </w:p>
    <w:p w:rsidR="00187850" w:rsidRDefault="00187850" w:rsidP="00187850">
      <w:r>
        <w:t>EILEFVTFLKHPQSFRRLGAKLPKGALLVGPPGTGKTLLAKVNS----FPLVSVGCR-----WRGRGAF---</w:t>
      </w:r>
    </w:p>
    <w:p w:rsidR="00187850" w:rsidRDefault="00187850" w:rsidP="00187850">
      <w:r>
        <w:t>-LLDERQRVR------------GDLRGR--------------------------------------------</w:t>
      </w:r>
    </w:p>
    <w:p w:rsidR="00187850" w:rsidRDefault="00187850" w:rsidP="00187850">
      <w:r>
        <w:t>--TNRDD-LLDDALKRPGRFDRLVQIRRPDVAERKEIFKVHLKPLRLAPT----VALAERMAALTPGFVGAD</w:t>
      </w:r>
    </w:p>
    <w:p w:rsidR="00187850" w:rsidRDefault="00187850" w:rsidP="00187850">
      <w:r>
        <w:t>IANLCNEAAIQAARRRSKLGVEQRDFEAATERTIAGL-------PSP-VKDLLSTYQRRAVAYHECGHAIAG</w:t>
      </w:r>
    </w:p>
    <w:p w:rsidR="00187850" w:rsidRDefault="00187850" w:rsidP="00187850">
      <w:r>
        <w:t>----WFLKHGNPVLKLTIIPRSSGALGFAQQMPPT----VELHEKDALLDRIAVLLGGRAAEEIFIGAVSSG</w:t>
      </w:r>
    </w:p>
    <w:p w:rsidR="00187850" w:rsidRDefault="00187850" w:rsidP="00187850">
      <w:r>
        <w:t>AADDIQKASRLARMSVMQFGMSDKLGLVDYSR-PYSEHTAKLIDEEVNNIINDQYERVKALLKEREKEVHKL</w:t>
      </w:r>
    </w:p>
    <w:p w:rsidR="00187850" w:rsidRDefault="00187850" w:rsidP="00187850">
      <w:r>
        <w:t>CELLINRESITYSEILECIGPR-</w:t>
      </w:r>
    </w:p>
    <w:p w:rsidR="00187850" w:rsidRDefault="00187850" w:rsidP="00187850">
      <w:r>
        <w:t>&gt;tviv_gi_340055823</w:t>
      </w:r>
    </w:p>
    <w:p w:rsidR="00187850" w:rsidRDefault="00187850" w:rsidP="00187850">
      <w:r>
        <w:t>-EVVLRGTPVAEKGLVLFGTVAWVVPFVFFPVFVMLLSSSIITSLT-RVEHTSNTR---FHHIAG-MKEAKN</w:t>
      </w:r>
    </w:p>
    <w:p w:rsidR="00187850" w:rsidRDefault="00187850" w:rsidP="00187850">
      <w:r>
        <w:t>EVTEVVDFLRHPERYTALGAKVPTGAMLLGPPGTGKTLLAKAVAGESGVGFIPVCGSDFVELYVGMGALRVR</w:t>
      </w:r>
    </w:p>
    <w:p w:rsidR="00187850" w:rsidRDefault="00187850" w:rsidP="00187850">
      <w:r>
        <w:t>QLFEVAEKQR-CIVYIDEIDAIGLKRTGSG---FGEKQEQEHTLNELLTQLDGFSSRK-------RGDVMVL</w:t>
      </w:r>
    </w:p>
    <w:p w:rsidR="00187850" w:rsidRDefault="00187850" w:rsidP="00187850">
      <w:r>
        <w:t>ASSNVSQDKLDPALIRPGRFDRIIHVDMPVIAERIDIFKVHLSGLKLVSDRALINVYAERMSSLCPGFSGAD</w:t>
      </w:r>
    </w:p>
    <w:p w:rsidR="00187850" w:rsidRDefault="00187850" w:rsidP="00187850">
      <w:r>
        <w:t>IANVCNEAAILAARENCS-LVDITHLERSIDRVLAGI-------EHR-SRVLTPF-ERRVVAHHEAGHAVAG</w:t>
      </w:r>
    </w:p>
    <w:p w:rsidR="00187850" w:rsidRDefault="00187850" w:rsidP="00187850">
      <w:r>
        <w:t>----WFLNRADPLMKVSIVPRGGSALGYAQYLPNE----NNMRSAAEIRDSISVTLGGRVAEKIFFDHLSTG</w:t>
      </w:r>
    </w:p>
    <w:p w:rsidR="00187850" w:rsidRDefault="00187850" w:rsidP="00187850">
      <w:r>
        <w:t>ASDDLDKVARMAYMYVSSFSSRPVYPAPGTPK-PFGPAVSNEMDVEAKQLVDEIYESTYKLLLSKKKEMEIL</w:t>
      </w:r>
    </w:p>
    <w:p w:rsidR="00187850" w:rsidRDefault="00187850" w:rsidP="00187850">
      <w:r>
        <w:t>ANHLLESEVLTYDDVVRYLGVR-</w:t>
      </w:r>
    </w:p>
    <w:p w:rsidR="00187850" w:rsidRDefault="00187850" w:rsidP="00187850">
      <w:r>
        <w:lastRenderedPageBreak/>
        <w:t>&gt;lmaj_gi_157873079</w:t>
      </w:r>
    </w:p>
    <w:p w:rsidR="00187850" w:rsidRDefault="00187850" w:rsidP="00187850">
      <w:r>
        <w:t>-ELTMKGRPFAETALIGVGAFAWVVPFIFFPVFVMFLSQYIGKSMS-RVETASNTR---FRDIAG-MKEPKK</w:t>
      </w:r>
    </w:p>
    <w:p w:rsidR="00187850" w:rsidRDefault="00187850" w:rsidP="00187850">
      <w:r>
        <w:t>EITEIVDFLRHPERYTKLGAKIPTGAMLLGPPGTGKTLLAKAVAGESGVGFIPAIGSDFVELYVGMGALRVR</w:t>
      </w:r>
    </w:p>
    <w:p w:rsidR="00187850" w:rsidRDefault="00187850" w:rsidP="00187850">
      <w:r>
        <w:t>QLFTEARKQR-CIIYIDEIDAIGLKRQGAG---HGEKQEQEQTLNELLTQLDGFSTGR-------RGDVMVL</w:t>
      </w:r>
    </w:p>
    <w:p w:rsidR="00187850" w:rsidRDefault="00187850" w:rsidP="00187850">
      <w:r>
        <w:t>ASSNVAQEALDPALIRPGRFDRIIHVDTPVISERTDIFKVHLSKLKLTPDRALIDAYAQRMSNLCPGFVGAD</w:t>
      </w:r>
    </w:p>
    <w:p w:rsidR="00187850" w:rsidRDefault="00187850" w:rsidP="00187850">
      <w:r>
        <w:t>IANVCNEGAILAAREGAD-HVSISHLERSIDRVLAGI-------EHR-SRALSDF-EKNVVAHHEAGHAVAG</w:t>
      </w:r>
    </w:p>
    <w:p w:rsidR="00187850" w:rsidRDefault="00187850" w:rsidP="00187850">
      <w:r>
        <w:t>----WFLHRADPLMKVSIVPRGGSALGYAQYLPNE----NFTRTAKEVRDSISVTLGGRAAEQIFFNHLSTG</w:t>
      </w:r>
    </w:p>
    <w:p w:rsidR="00187850" w:rsidRDefault="00187850" w:rsidP="00187850">
      <w:r>
        <w:t>ASDDLRKVAKMAYQYVSSFAPGSVYPPPGSNK-PFGVDKANDFDRRAKTLVDEVYADTLALLTKHKDDMKKL</w:t>
      </w:r>
    </w:p>
    <w:p w:rsidR="00187850" w:rsidRDefault="00187850" w:rsidP="00187850">
      <w:r>
        <w:t>ADHLLKHELLTYADVVHYLGER-</w:t>
      </w:r>
    </w:p>
    <w:p w:rsidR="00187850" w:rsidRDefault="00187850" w:rsidP="00187850">
      <w:r>
        <w:t>&gt;tgon2_TGME49_059260</w:t>
      </w:r>
    </w:p>
    <w:p w:rsidR="00187850" w:rsidRDefault="00187850" w:rsidP="00187850">
      <w:r>
        <w:t>-DGADGVDIDSTDYEGVDDDGIRP-DGSYGNHMMHNTTDSSSGSNVTLVPPQPTFPPLTFNDLAG-LTEAKT</w:t>
      </w:r>
    </w:p>
    <w:p w:rsidR="00187850" w:rsidRDefault="00187850" w:rsidP="00187850">
      <w:r>
        <w:t>ELQEVVQFLRDPSKFERLGARLPKGVLLVGPPGTGKTALARAVATEAGVPYFYASGSEFVEIYVGQGARRVR</w:t>
      </w:r>
    </w:p>
    <w:p w:rsidR="00187850" w:rsidRDefault="00187850" w:rsidP="00187850">
      <w:r>
        <w:t>GLFSYARNHSPCIIFLDELDAVGGRRQASA-GPGAGNREHDQTLNQLLVEMDGFNQA---------SRIVVL</w:t>
      </w:r>
    </w:p>
    <w:p w:rsidR="00187850" w:rsidRDefault="00187850" w:rsidP="00187850">
      <w:r>
        <w:t>AATNRVD-TLDPALLRPGRFDRIVHVSLPDVAARELILQKYLQRV--PVETQVHKDLAKQIAKITPGFSGAE</w:t>
      </w:r>
    </w:p>
    <w:p w:rsidR="00187850" w:rsidRDefault="00187850" w:rsidP="00187850">
      <w:r>
        <w:t>LENLVNEAALLAARADKE-IVTLQELQEARDKVTMGP-------ARKT--RVMSAYQRQLTAYHEAGHAIIA</w:t>
      </w:r>
    </w:p>
    <w:p w:rsidR="00187850" w:rsidRDefault="00187850" w:rsidP="00187850">
      <w:r>
        <w:t>---FYLQPYADPIHKATIVSRGS-ALGFVEQVPLE---DRYGHGVAQLEARLCVCMGGRVAERFGRDALSNG</w:t>
      </w:r>
    </w:p>
    <w:p w:rsidR="00187850" w:rsidRDefault="00187850" w:rsidP="00187850">
      <w:r>
        <w:t>ASSDIETATRMAYVMVTEWGMSEKLGPLSYK-AFISSETANLVEEEVKQLVITAERKAEKLLRRHRKQLREV</w:t>
      </w:r>
    </w:p>
    <w:p w:rsidR="00187850" w:rsidRDefault="00187850" w:rsidP="00187850">
      <w:r>
        <w:t>ALQLLEKETLSGEEISEILDPSR</w:t>
      </w:r>
    </w:p>
    <w:p w:rsidR="00187850" w:rsidRDefault="00187850" w:rsidP="00187850">
      <w:r>
        <w:t>&gt;ncan2_gi_401407042</w:t>
      </w:r>
    </w:p>
    <w:p w:rsidR="00187850" w:rsidRDefault="00187850" w:rsidP="00187850">
      <w:r>
        <w:t>-DGADSVDLDSTDYEGVDDEGIRPSDGGYGN-QMNNTTNSSLGSNAALVPPQPTFPPLTFNDLAG-LTEAKT</w:t>
      </w:r>
    </w:p>
    <w:p w:rsidR="00187850" w:rsidRDefault="00187850" w:rsidP="00187850">
      <w:r>
        <w:t>ELQEVVQFLRDPSKFERLGARLPKGVLLVGPPGTGKTALARAVATEAGVPYFYASGSEFVEIYVGQGARRVR</w:t>
      </w:r>
    </w:p>
    <w:p w:rsidR="00187850" w:rsidRDefault="00187850" w:rsidP="00187850">
      <w:r>
        <w:t>GLFSYARNHSPCIIFLDELDAVGGRRQAAG-GPGAGNREHDQTLNQLLVEMDGFNQA---------HRIVVL</w:t>
      </w:r>
    </w:p>
    <w:p w:rsidR="00187850" w:rsidRDefault="00187850" w:rsidP="00187850">
      <w:r>
        <w:t>AATNRVD-TLDPALLRPGRFDRIVHVSLPDVAARELILQKYLQRV--PVETQVHRDLAKQIAKITPGFSGAE</w:t>
      </w:r>
    </w:p>
    <w:p w:rsidR="00187850" w:rsidRDefault="00187850" w:rsidP="00187850">
      <w:r>
        <w:t>LENLVNEAALLAARADKD-AVTLQELHEARDKVTMGP-------ARKT--RIMSPYQRQLTAYHEAGHAILA</w:t>
      </w:r>
    </w:p>
    <w:p w:rsidR="00187850" w:rsidRDefault="00187850" w:rsidP="00187850">
      <w:r>
        <w:t>---FYLQPYADPIHKATIVSRGS-ALGFVEQVPLE---DRYGHGVAQLEARLCVCMGGRVAERFGRDALSNG</w:t>
      </w:r>
    </w:p>
    <w:p w:rsidR="00187850" w:rsidRDefault="00187850" w:rsidP="00187850">
      <w:r>
        <w:t>ASSDIETATRMAYVMVTEWGMSEKLGPLNYQ-AFISSETANLVEEEVKQLVMTAERKAEKLLRKHRRQLREV</w:t>
      </w:r>
    </w:p>
    <w:p w:rsidR="00187850" w:rsidRDefault="00187850" w:rsidP="00187850">
      <w:r>
        <w:t>ALQLLEKETLSGEEISDILDPSR</w:t>
      </w:r>
    </w:p>
    <w:p w:rsidR="00187850" w:rsidRDefault="00187850" w:rsidP="00187850">
      <w:r>
        <w:t>&gt;pviv2_PVX_100935</w:t>
      </w:r>
    </w:p>
    <w:p w:rsidR="00187850" w:rsidRDefault="00187850" w:rsidP="00187850">
      <w:r>
        <w:t>-ITYKLFYKDNFNSSNFNTSNTSASLKPYGNDRSKKGEN-GKVSVKD-KNSSPHFRPIRFEEIAG-IDESKL</w:t>
      </w:r>
    </w:p>
    <w:p w:rsidR="00187850" w:rsidRDefault="00187850" w:rsidP="00187850">
      <w:r>
        <w:t>ELLEVVDFIRNREKYQEMGARMPKGVLLVGPPGSGKTMLARAVATEANVPYIYTSGPEFIEIYVGQGAKRIR</w:t>
      </w:r>
    </w:p>
    <w:p w:rsidR="00187850" w:rsidRDefault="00187850" w:rsidP="00187850">
      <w:r>
        <w:t>QLFAHARSVAPSIVFIDEIDAIGGKRSSGS-VNGAGQREHDQTLNQLLVEMDGFSNS---------IHIMVI</w:t>
      </w:r>
    </w:p>
    <w:p w:rsidR="00187850" w:rsidRDefault="00187850" w:rsidP="00187850">
      <w:r>
        <w:t>GATNRID-TLDSALLRPGRFDRIVYVPLPDVNGRKRILEIYIKKI--KSD---KAEDIDKIARLTPGFSGAD</w:t>
      </w:r>
    </w:p>
    <w:p w:rsidR="00187850" w:rsidRDefault="00187850" w:rsidP="00187850">
      <w:r>
        <w:t>LENVVNEATILATRNKKS-VVTIGELFEARDKVSMGP-------ERKS--LRQSDHQRRITAYHEAGHAIVA</w:t>
      </w:r>
    </w:p>
    <w:p w:rsidR="00187850" w:rsidRDefault="00187850" w:rsidP="00187850">
      <w:r>
        <w:t>---YFLQPKTDPIHKATIISRGN-ALGYVEQIPVD---DRHNYFKSQMEAKLAVCMGGRTAEEFGKSETSSG</w:t>
      </w:r>
    </w:p>
    <w:p w:rsidR="00187850" w:rsidRDefault="00187850" w:rsidP="00187850">
      <w:r>
        <w:t>ASSDISRATEIAYKMVTEWGMSDKLGPLNYKSNRLSAQTISTIEVEVKALVEKGKSLSEEILRRHRKELDNL</w:t>
      </w:r>
    </w:p>
    <w:p w:rsidR="00187850" w:rsidRDefault="00187850" w:rsidP="00187850">
      <w:r>
        <w:t>AFALLDRETLSGEEIKKIIDPNH</w:t>
      </w:r>
    </w:p>
    <w:p w:rsidR="00187850" w:rsidRDefault="00187850" w:rsidP="00187850">
      <w:r>
        <w:t>&gt;pfal_PFL1925w</w:t>
      </w:r>
    </w:p>
    <w:p w:rsidR="00187850" w:rsidRDefault="00187850" w:rsidP="00187850">
      <w:r>
        <w:t>-ITYRLFYKDNFNNTNYRTNNSSTSLKSYGNEKNKKSDNNGKVPMKD-NKVSPHFKPIRFEEIAG-IDESKL</w:t>
      </w:r>
    </w:p>
    <w:p w:rsidR="00187850" w:rsidRDefault="00187850" w:rsidP="00187850">
      <w:r>
        <w:t>ELLEVVDFIKNREKYHEMGARMPKGVLLVGPPGSGKTMLARAVATEANVPYIYTSGPEFIEIYVGQGAKRIR</w:t>
      </w:r>
    </w:p>
    <w:p w:rsidR="00187850" w:rsidRDefault="00187850" w:rsidP="00187850">
      <w:r>
        <w:t>QLFAHARSVAPSIVFIDEIDAIGGKRSSGS-VNGAGQREHDQTLNQLLVEMDGFSNT---------VHIMVI</w:t>
      </w:r>
    </w:p>
    <w:p w:rsidR="00187850" w:rsidRDefault="00187850" w:rsidP="00187850">
      <w:r>
        <w:t>GATNRID-TLDSALLRPGRFDRIVYVPLPDINGRKKILEIYIKKI--KSD---KLEDIEKIARLTPGFSGAD</w:t>
      </w:r>
    </w:p>
    <w:p w:rsidR="00187850" w:rsidRDefault="00187850" w:rsidP="00187850">
      <w:r>
        <w:t>LENVVNEATILATRNNKS-LVTINELYEARDKVSMGP-------ERKS--LRQSDHQRRITAYHEAGHAIVA</w:t>
      </w:r>
    </w:p>
    <w:p w:rsidR="00187850" w:rsidRDefault="00187850" w:rsidP="00187850">
      <w:r>
        <w:t>---YFLQPKTDPIHKATIISRGN-ALGYVEQIPVD---DRHNYFKSQMEAKLAVCMGGRTAEEFGKSETSSG</w:t>
      </w:r>
    </w:p>
    <w:p w:rsidR="00187850" w:rsidRDefault="00187850" w:rsidP="00187850">
      <w:r>
        <w:t>ASSDISRATEIAYKMVTEWGMSDKLGPLNYKSNRLSAQTVSSIEVEVKSLVEKGKSLSEEILRRHRKELDNL</w:t>
      </w:r>
    </w:p>
    <w:p w:rsidR="00187850" w:rsidRDefault="00187850" w:rsidP="00187850">
      <w:r>
        <w:t>AFALLDKETLSGEEIKNIIDPND</w:t>
      </w:r>
    </w:p>
    <w:p w:rsidR="00187850" w:rsidRDefault="00187850" w:rsidP="00187850">
      <w:r>
        <w:t>&gt;tpar_XP_766643</w:t>
      </w:r>
    </w:p>
    <w:p w:rsidR="00187850" w:rsidRDefault="00187850" w:rsidP="00187850">
      <w:r>
        <w:t>-IALGLFLTMFFFAMISHFLYNGNNINDFKNEPKKRSPPTPPPPKTQPPKPEVTFEPVHFKDILG-IDEAKE</w:t>
      </w:r>
    </w:p>
    <w:p w:rsidR="00187850" w:rsidRDefault="00187850" w:rsidP="00187850">
      <w:r>
        <w:t>DVQEIVKFIKQPFLYKKVGAKVPKGILLVGPPGTGKTMLAKAVATETGIPFIYTSGPEFVEIYVGQGAQRIR</w:t>
      </w:r>
    </w:p>
    <w:p w:rsidR="00187850" w:rsidRDefault="00187850" w:rsidP="00187850">
      <w:r>
        <w:lastRenderedPageBreak/>
        <w:t>ALFHKARKIAPCIIFIDEIDAVGSKRASGS-FSGQ-NREHDQTLNQLLVEMDGFNVS---------TGITIL</w:t>
      </w:r>
    </w:p>
    <w:p w:rsidR="00187850" w:rsidRDefault="00187850" w:rsidP="00187850">
      <w:r>
        <w:t>AATNRLS-ALDRALLRPGRFDRVVHIPLPSIKGREEILQHYLKDV--TYN---ETIDVKELSKITPGYSGAD</w:t>
      </w:r>
    </w:p>
    <w:p w:rsidR="00187850" w:rsidRDefault="00187850" w:rsidP="00187850">
      <w:r>
        <w:t>LKNLINEAALITVKQDRL-MVELSDLYEARDKIIMGN-------KRK---LLMPDIERKMTAYHEAGHALVA</w:t>
      </w:r>
    </w:p>
    <w:p w:rsidR="00187850" w:rsidRDefault="00187850" w:rsidP="00187850">
      <w:r>
        <w:t>---YYLYPNTDPIHKATIITRGT-ALGFVEQLPNDD-YDKSSYKLIEMKSRLAVCMAGRLAEKFGFDNVTSG</w:t>
      </w:r>
    </w:p>
    <w:p w:rsidR="00187850" w:rsidRDefault="00187850" w:rsidP="00187850">
      <w:r>
        <w:t>ASSDIIVATDLAYKMITQYGMSNKLASLNFH--KLSTDLNVKIENEIIELIKEAEHIAESILRSKRSQLELL</w:t>
      </w:r>
    </w:p>
    <w:p w:rsidR="00187850" w:rsidRDefault="00187850" w:rsidP="00187850">
      <w:r>
        <w:t>ASELLKYETLTGEQIKTLLKTN-</w:t>
      </w:r>
    </w:p>
    <w:p w:rsidR="00187850" w:rsidRDefault="00187850" w:rsidP="00187850">
      <w:r>
        <w:t>&gt;bbov2_XP_001611107</w:t>
      </w:r>
    </w:p>
    <w:p w:rsidR="00187850" w:rsidRDefault="00187850" w:rsidP="00187850">
      <w:r>
        <w:t>-IAAGVVLTGLILTALGSFLVPKD--NDFGNVTPKNKPATRDDRTQQPERPPVMLERVYFKDIMG-IDEAKE</w:t>
      </w:r>
    </w:p>
    <w:p w:rsidR="00187850" w:rsidRDefault="00187850" w:rsidP="00187850">
      <w:r>
        <w:t>ELMEVVKFIKQPKLYHDIGAKIPKGVLLVGPPGTGKTMLAKAVATEANIPFIYTSGPEFVEIFVGQGAQRVR</w:t>
      </w:r>
    </w:p>
    <w:p w:rsidR="00187850" w:rsidRDefault="00187850" w:rsidP="00187850">
      <w:r>
        <w:t>NLFAKARKQAPCIVFIDEIDAIGAKRASGS-LGGQ-NREHDQTLNQLLVEMDGFNLS---------TGITVL</w:t>
      </w:r>
    </w:p>
    <w:p w:rsidR="00187850" w:rsidRDefault="00187850" w:rsidP="00187850">
      <w:r>
        <w:t>AATNRME-ALDRALLRPGRFDRVVHIPLPSLDGREAILKRYLSGI--KYD---DNVDVRALAKLTPGYSGAD</w:t>
      </w:r>
    </w:p>
    <w:p w:rsidR="00187850" w:rsidRDefault="00187850" w:rsidP="00187850">
      <w:r>
        <w:t>LKNLVNEAALNCVRSGRT-QVSTTDLQEARDKVGMGS-------IRR---TTQPELQRKMTAYHEAGHALVA</w:t>
      </w:r>
    </w:p>
    <w:p w:rsidR="00187850" w:rsidRDefault="00187850" w:rsidP="00187850">
      <w:r>
        <w:t>---FHLYPDADPVHKATIIHRGS-ALGFVEQLPED---DRQSYKLAQMKARLAICMGGRIAEEFGKENVTSG</w:t>
      </w:r>
    </w:p>
    <w:p w:rsidR="00187850" w:rsidRDefault="00187850" w:rsidP="00187850">
      <w:r>
        <w:t>ASSDIVAASELAYRMVTEWGMSPKLGPVNLRTRKLSHDTAQTVEQEVERLVSEAHFRAASILRRHRNQLERI</w:t>
      </w:r>
    </w:p>
    <w:p w:rsidR="00187850" w:rsidRDefault="00187850" w:rsidP="00187850">
      <w:r>
        <w:t>AERLLEEETLTGEQIRQIIAET-</w:t>
      </w:r>
    </w:p>
    <w:p w:rsidR="00187850" w:rsidRDefault="00187850" w:rsidP="00187850">
      <w:r>
        <w:t>&gt;pviv3_PVX_117215</w:t>
      </w:r>
    </w:p>
    <w:p w:rsidR="00187850" w:rsidRDefault="00187850" w:rsidP="00187850">
      <w:r>
        <w:t>---VVDGSKKGMWGLLKSTIGF-LILVAAASVYLEGVSQNVQKGIGVKKIIPVENVKVTFADVKG-CDEVKQ</w:t>
      </w:r>
    </w:p>
    <w:p w:rsidR="00187850" w:rsidRDefault="00187850" w:rsidP="00187850">
      <w:r>
        <w:t>ELEEIIDYLKNSDKFTKIGAKLPKGILLSGEPGTGKTLIARAIAGEANVPFLQASGSEFEEMFVGVGARRIR</w:t>
      </w:r>
    </w:p>
    <w:p w:rsidR="00187850" w:rsidRDefault="00187850" w:rsidP="00187850">
      <w:r>
        <w:t>ELFQAAKKHAPCIVFIDEIDAVGSKRSN------RDNSAVRMTLNQLLVELDGFEQN---------EGIVVI</w:t>
      </w:r>
    </w:p>
    <w:p w:rsidR="00187850" w:rsidRDefault="00187850" w:rsidP="00187850">
      <w:r>
        <w:t>CATNFPQ-SLDKALVRPGRLDKTIVVPLPDIKGRYEILKMYSSKI--VLS----DVDLHVLSRRTVGMTGAD</w:t>
      </w:r>
    </w:p>
    <w:p w:rsidR="00187850" w:rsidRDefault="00187850" w:rsidP="00187850">
      <w:r>
        <w:t>LNNILNIAAIKCSVEGKK-AVDMNSIEQAFDRVVVGL-------QRK---SPLNEEEKNITAYHEGGHTLVN</w:t>
      </w:r>
    </w:p>
    <w:p w:rsidR="00187850" w:rsidRDefault="00187850" w:rsidP="00187850">
      <w:r>
        <w:t>---FYTK-GSDPVHKATIMPRGM-SLGVTWKIPIS---DKYSQKIRDVQSEIDILMGGLVSEEFGKNNVTTG</w:t>
      </w:r>
    </w:p>
    <w:p w:rsidR="00187850" w:rsidRDefault="00187850" w:rsidP="00187850">
      <w:r>
        <w:t>CSSDLQRATHIAQSLVMNYGINEENISMFLQ--NISEEMKIKIDKSIQRILLDSYNRAKKVLNQHIDELHRV</w:t>
      </w:r>
    </w:p>
    <w:p w:rsidR="00187850" w:rsidRDefault="00187850" w:rsidP="00187850">
      <w:r>
        <w:t>ASALVEYETLTSDEIKLAMQGK-</w:t>
      </w:r>
    </w:p>
    <w:p w:rsidR="00187850" w:rsidRDefault="00187850" w:rsidP="00187850">
      <w:r>
        <w:t>&gt;pfal_PF14_0616</w:t>
      </w:r>
    </w:p>
    <w:p w:rsidR="00187850" w:rsidRDefault="00187850" w:rsidP="00187850">
      <w:r>
        <w:t>---VIDSNKKGLWNLLKSTIGF-LILVAAGSVYMEGVSQNVQKGIGVKKIIPVENVKVTFADVKG-CDEVKQ</w:t>
      </w:r>
    </w:p>
    <w:p w:rsidR="00187850" w:rsidRDefault="00187850" w:rsidP="00187850">
      <w:r>
        <w:t>ELEEIIDYLKNSDKFTKIGAKLPKGILLSGEPGTGKTLIARAIAGEANVPFLQASGSEFEEMFVGVGARRIR</w:t>
      </w:r>
    </w:p>
    <w:p w:rsidR="00187850" w:rsidRDefault="00187850" w:rsidP="00187850">
      <w:r>
        <w:t>ELFQAAKKHAPCIVFIDEIDAVGSKRSS------RDNSAVRMTLNQLLVELDGFEQN---------EGIVVI</w:t>
      </w:r>
    </w:p>
    <w:p w:rsidR="00187850" w:rsidRDefault="00187850" w:rsidP="00187850">
      <w:r>
        <w:t>CATNFPQ-SLDKALVRPGRLDKTIVVPLPDIKGRYEILKMYSNKI--VLS----DVDLHVLSRRTVGMTGAD</w:t>
      </w:r>
    </w:p>
    <w:p w:rsidR="00187850" w:rsidRDefault="00187850" w:rsidP="00187850">
      <w:r>
        <w:t>LNNILNIAAIKCSVEGKK-SVDMNSIEQAFDRVVVGL-------QRK---SPLNEEEKNITAYHEGGHTLVN</w:t>
      </w:r>
    </w:p>
    <w:p w:rsidR="00187850" w:rsidRDefault="00187850" w:rsidP="00187850">
      <w:r>
        <w:t>---FYTK-GSDPVHKATIMPRGM-SLGVTWKIPIS---DKYSQKIKDVQSEIDILMGGLVSEEFGKNNVTTG</w:t>
      </w:r>
    </w:p>
    <w:p w:rsidR="00187850" w:rsidRDefault="00187850" w:rsidP="00187850">
      <w:r>
        <w:t>CSSDLQKATHIAQSLVMNYGINEDNISMFLH--NISEEMKIKIDKSIQRILLDSYNRAKNVLNQHIDELHRI</w:t>
      </w:r>
    </w:p>
    <w:p w:rsidR="00187850" w:rsidRDefault="00187850" w:rsidP="00187850">
      <w:r>
        <w:t>ASALVEYETLTSDEIKLAMQGK-</w:t>
      </w:r>
    </w:p>
    <w:p w:rsidR="00187850" w:rsidRDefault="00187850" w:rsidP="00187850">
      <w:r>
        <w:t>&gt;bbov3_XP_001609615</w:t>
      </w:r>
    </w:p>
    <w:p w:rsidR="00187850" w:rsidRDefault="00187850" w:rsidP="00187850">
      <w:r>
        <w:t>---VTPAASSKFMRFFKGLLSFGSIAFCFGSLYLL-LNQNLQRGLKHFKVVDPEDVDTTFADVKG-CDEVKR</w:t>
      </w:r>
    </w:p>
    <w:p w:rsidR="00187850" w:rsidRDefault="00187850" w:rsidP="00187850">
      <w:r>
        <w:t>ELDDVVDYLKNPEKFERLGAKLPKGILLSGPPGTGKTLLARAIAGEAGVPFIQASGSEFEEMFVGVGARRIR</w:t>
      </w:r>
    </w:p>
    <w:p w:rsidR="00187850" w:rsidRDefault="00187850" w:rsidP="00187850">
      <w:r>
        <w:t>ELFALARTMTPCIVFIDELDALGSKRSS------TDHNSVRMTLNQLLVELDGFSKR---------EGVVVL</w:t>
      </w:r>
    </w:p>
    <w:p w:rsidR="00187850" w:rsidRDefault="00187850" w:rsidP="00187850">
      <w:r>
        <w:t>CATNFPE-SLDPALVRPGRLDRTIHIPLPDYNGRYDILKLYSKKI--LVS----DVDLATIAKRTVGMTGAD</w:t>
      </w:r>
    </w:p>
    <w:p w:rsidR="00187850" w:rsidRDefault="00187850" w:rsidP="00187850">
      <w:r>
        <w:t>IFNILNMAALKCSIQGLA-SVTPSAIEEAFDRVVVGL-------KGK---PLTNERERKATAYHEGGHTLVS</w:t>
      </w:r>
    </w:p>
    <w:p w:rsidR="00187850" w:rsidRDefault="00187850" w:rsidP="00187850">
      <w:r>
        <w:t>---IHTP-GATQVHKATIAPRGR-TLGVTWKIPE----EKSDTRMSELHAEIAVLMGGMAAEEYGKENVSTG</w:t>
      </w:r>
    </w:p>
    <w:p w:rsidR="00187850" w:rsidRDefault="00187850" w:rsidP="00187850">
      <w:r>
        <w:t>CQSDLEKAADIARTMVMNFGMDDVSGPMFLDYAKLSEEHRKRVDTAVQKILNAGYRQASSVIRGNLVQLHNL</w:t>
      </w:r>
    </w:p>
    <w:p w:rsidR="00187850" w:rsidRDefault="00187850" w:rsidP="00187850">
      <w:r>
        <w:t>SDALVQYETLSADEIKHAIRGE-</w:t>
      </w:r>
    </w:p>
    <w:p w:rsidR="00187850" w:rsidRDefault="00187850" w:rsidP="00187850">
      <w:r>
        <w:t>&gt;tgon3_TGME49_100020</w:t>
      </w:r>
    </w:p>
    <w:p w:rsidR="00187850" w:rsidRDefault="00187850" w:rsidP="00187850">
      <w:r>
        <w:t>-WRTFKVGSAGLWSLLLSPIAAVLLIWSFATEALPDLQQAAKKAEGLGKIVQPDQVKTTFNDVKG-CEEVKK</w:t>
      </w:r>
    </w:p>
    <w:p w:rsidR="00187850" w:rsidRDefault="00187850" w:rsidP="00187850">
      <w:r>
        <w:t>EVEEVVAYLKSPEKFTAMGARLPKGILLQGPPGTGKTLLARAIAGEAGVPFLHASGSEFEEMFVGVGASRLR</w:t>
      </w:r>
    </w:p>
    <w:p w:rsidR="00187850" w:rsidRDefault="00187850" w:rsidP="00187850">
      <w:r>
        <w:t>QLFAEARRLSPCILFIDEIDALGGKRTL------TENKHHRQTLNQLLTELDGFNPS---------DGVTLV</w:t>
      </w:r>
    </w:p>
    <w:p w:rsidR="00187850" w:rsidRDefault="00187850" w:rsidP="00187850">
      <w:r>
        <w:t>CATNLLE-ALDPALTRPGRIDRIIHVPFPSKKERIEILKHYAKEM--PLA----DVDLEALAGLTSGMTGAD</w:t>
      </w:r>
    </w:p>
    <w:p w:rsidR="00187850" w:rsidRDefault="00187850" w:rsidP="00187850">
      <w:r>
        <w:t>LSNLLNFAAIRAATEGKE-QVTRAEVDESFDRLMVGS-------RRTG--VVMKEEERRLTAYHESGHALVA</w:t>
      </w:r>
    </w:p>
    <w:p w:rsidR="00187850" w:rsidRDefault="00187850" w:rsidP="00187850">
      <w:r>
        <w:lastRenderedPageBreak/>
        <w:t>---LYTP-ASAPLHKATILFRGS-SLGVTWSVEKE---DTFSQSEQQCLASLDVAMGGKAAEEFGAGKVTSG</w:t>
      </w:r>
    </w:p>
    <w:p w:rsidR="00187850" w:rsidRDefault="00187850" w:rsidP="00187850">
      <w:r>
        <w:t>CRSDLVRATQLARAMVTNYGFTDSKAPMVIGYLLVSDEKKSRVDEAVQKLLDESYARARRLLEEKRDELTRL</w:t>
      </w:r>
    </w:p>
    <w:p w:rsidR="00187850" w:rsidRDefault="00187850" w:rsidP="00187850">
      <w:r>
        <w:t>AEALLEHETLSAEEVRLAVAGKR</w:t>
      </w:r>
    </w:p>
    <w:p w:rsidR="00187850" w:rsidRDefault="00187850" w:rsidP="00187850">
      <w:r>
        <w:t>&gt;ncan3_NCLIV_064680</w:t>
      </w:r>
    </w:p>
    <w:p w:rsidR="00187850" w:rsidRDefault="00187850" w:rsidP="00187850">
      <w:r>
        <w:t>-WKTVKVGSRGLWSLLLSPVAAVLLIWSFATEALPGLQQAAKKVDGLGKIVQPDEVKTTFSDVKG-CEEVKK</w:t>
      </w:r>
    </w:p>
    <w:p w:rsidR="00187850" w:rsidRDefault="00187850" w:rsidP="00187850">
      <w:r>
        <w:t>EVEEVVAYLKSPAKFTAMGARLPKGILLQGPPGTGKTLLARAIAGEAGVPFIHASGSEFEEMFVGVGASRLR</w:t>
      </w:r>
    </w:p>
    <w:p w:rsidR="00187850" w:rsidRDefault="00187850" w:rsidP="00187850">
      <w:r>
        <w:t>QLFAEARRLSPCILFIDEIDALGGKRTL------TENKHHRQTLNQLLTELDGFKPS---------DGVTLV</w:t>
      </w:r>
    </w:p>
    <w:p w:rsidR="00187850" w:rsidRDefault="00187850" w:rsidP="00187850">
      <w:r>
        <w:t>CATNLLE-ALDPALTRPGRIDRIIHVPFPSKKERIEILQHYAKEM--PLA----DVDLEILAALTSGMTGAD</w:t>
      </w:r>
    </w:p>
    <w:p w:rsidR="00187850" w:rsidRDefault="00187850" w:rsidP="00187850">
      <w:r>
        <w:t>LANLLNFAAIRAATEGKE-QVTRAEVDESFDRLMVGS-------RRAG--VVMKEEERRLTAYHESGHALVA</w:t>
      </w:r>
    </w:p>
    <w:p w:rsidR="00187850" w:rsidRDefault="00187850" w:rsidP="00187850">
      <w:r>
        <w:t>---LYTP-ASAPLHKATILFRGS-SLGVTWSVEKE---DSYSQSEQQCLASLDVAMGGKAAEAFGEGNVTSG</w:t>
      </w:r>
    </w:p>
    <w:p w:rsidR="00187850" w:rsidRDefault="00187850" w:rsidP="00187850">
      <w:r>
        <w:t>CRSDLVRATQLARTMVTNYGFSDSKAPMVIGYAVVSDERRSRIDEAVQKLLDESYARARKLLEEKREELKRL</w:t>
      </w:r>
    </w:p>
    <w:p w:rsidR="00187850" w:rsidRDefault="00187850" w:rsidP="00187850">
      <w:r>
        <w:t>AEALLEHETLSAEEVRLAVSGKD</w:t>
      </w:r>
    </w:p>
    <w:p w:rsidR="00187850" w:rsidRDefault="00187850" w:rsidP="00187850">
      <w:r>
        <w:t>&gt;athal11_AAC31223</w:t>
      </w:r>
    </w:p>
    <w:p w:rsidR="00187850" w:rsidRDefault="00187850" w:rsidP="00187850">
      <w:r>
        <w:t>-STERTHFKEQLWSTIR-TIGVG-FLLISGIGALIEDRGIGK---GLEEVQPSMDSSTKFSDVKG-VDEAKA</w:t>
      </w:r>
    </w:p>
    <w:p w:rsidR="00187850" w:rsidRDefault="00187850" w:rsidP="00187850">
      <w:r>
        <w:t>ELEEIVHYLRDPKRFTRLGGKLPKGVLLVGPPGTGKTMLARAIAGEAGVPFFSCSGSEFEEMFVGVGARRVR</w:t>
      </w:r>
    </w:p>
    <w:p w:rsidR="00187850" w:rsidRDefault="00187850" w:rsidP="00187850">
      <w:r>
        <w:t>DLFSAAKKCSPCIIFIDEIDAIGGSRNP------KDQQYMKMTLNQMLVELDGFKQN---------EGIIVV</w:t>
      </w:r>
    </w:p>
    <w:p w:rsidR="00187850" w:rsidRDefault="00187850" w:rsidP="00187850">
      <w:r>
        <w:t>AATNFPE-SLDKALVRPGRFDRHIVVPNPDVEGRRQILESHMSKV--LKA----DVDLMIIARGTPGFSGAD</w:t>
      </w:r>
    </w:p>
    <w:p w:rsidR="00187850" w:rsidRDefault="00187850" w:rsidP="00187850">
      <w:r>
        <w:t>LANLVNVAALKAAMDGSK-DVTMSDLEFAKDRIMMGS-------ERKS--AVISDESRKLTAFHEGGHALVA</w:t>
      </w:r>
    </w:p>
    <w:p w:rsidR="00187850" w:rsidRDefault="00187850" w:rsidP="00187850">
      <w:r>
        <w:t>---IHTE-GALPVHKATIVPRGM-ALGMVSQLPDK---DETSISRKQMLARLDVCMGGRVAEEFGESEVTSG</w:t>
      </w:r>
    </w:p>
    <w:p w:rsidR="00187850" w:rsidRDefault="00187850" w:rsidP="00187850">
      <w:r>
        <w:t>ASSDLEQATKLARAMVTKF-MSKEVGLVAHNGKSMSTETRLLIESEVKQLLEKAYNNAKTILTVYNKELHAL</w:t>
      </w:r>
    </w:p>
    <w:p w:rsidR="00187850" w:rsidRDefault="00187850" w:rsidP="00187850">
      <w:r>
        <w:t>ANALLQHETLSGKQIKELLTDL-</w:t>
      </w:r>
    </w:p>
    <w:p w:rsidR="00187850" w:rsidRDefault="00187850" w:rsidP="00187850">
      <w:r>
        <w:t>&gt;tpse2_gi_224015872</w:t>
      </w:r>
    </w:p>
    <w:p w:rsidR="00187850" w:rsidRDefault="00187850" w:rsidP="00187850">
      <w:r>
        <w:t>----------------------------------------------MKHIQEAEGSDVRFSDVKG-VTEAKA</w:t>
      </w:r>
    </w:p>
    <w:p w:rsidR="00187850" w:rsidRDefault="00187850" w:rsidP="00187850">
      <w:r>
        <w:t>ELEEIVLYLKDPERFTRLGGKLPRGLLLTGPPGTGKTLLAKAIAGEAGVPFFFSSGSQFEEVYVGLGAKRIR</w:t>
      </w:r>
    </w:p>
    <w:p w:rsidR="00187850" w:rsidRDefault="00187850" w:rsidP="00187850">
      <w:r>
        <w:t>ELFEAAKQKSPSIIFIDEIDAVGGTRKL------KDQSALKMTLNELLVQMDGFDEN---------NGIIVI</w:t>
      </w:r>
    </w:p>
    <w:p w:rsidR="00187850" w:rsidRDefault="00187850" w:rsidP="00187850">
      <w:r>
        <w:t>GATNFAE-SLDSALLRPGRFDKSVVVPLPDVGGRKEILEMYAAKT--KVS----DVDLGILARGTTGFSGAD</w:t>
      </w:r>
    </w:p>
    <w:p w:rsidR="00187850" w:rsidRDefault="00187850" w:rsidP="00187850">
      <w:r>
        <w:t>LYNLMNQAALKASIDGLD-NITMQIFEWAKDKIIMGA-------ERKS--AVITPETAKCTAYHEAGHALVG</w:t>
      </w:r>
    </w:p>
    <w:p w:rsidR="00187850" w:rsidRDefault="00187850" w:rsidP="00187850">
      <w:r>
        <w:t>---VLTD-GARTIHKATIMPRGQ-ALGMVTTLPEG---DETSMSLKQMIAMMDVCMGGRVAEEFGEENVTSG</w:t>
      </w:r>
    </w:p>
    <w:p w:rsidR="00187850" w:rsidRDefault="00187850" w:rsidP="00187850">
      <w:r>
        <w:t>ASSDIQYATRIARSMVTKY-FSDDVGIVYYGQDDASGKTRSQIDDEVKRLTSAAYDRAKNLLKKHSREHKLL</w:t>
      </w:r>
    </w:p>
    <w:p w:rsidR="00187850" w:rsidRDefault="00187850" w:rsidP="00187850">
      <w:r>
        <w:t>AETLLEYETLTGDEVRELILEG-</w:t>
      </w:r>
    </w:p>
    <w:p w:rsidR="00187850" w:rsidRDefault="00187850" w:rsidP="00187850">
      <w:r>
        <w:t>&gt;athal12_BAB08420</w:t>
      </w:r>
    </w:p>
    <w:p w:rsidR="00187850" w:rsidRDefault="00187850" w:rsidP="00187850">
      <w:r>
        <w:t>-VSNKSRFAQELVSTILFTVAVG-LVWIMGAAALQKYIGSLG---GIKEITPEKNVKT-FKDVKG-CDDAKQ</w:t>
      </w:r>
    </w:p>
    <w:p w:rsidR="00187850" w:rsidRDefault="00187850" w:rsidP="00187850">
      <w:r>
        <w:t>ELEEVVEYLKNPSKFTRLGGKLPKGILLTGAPGTGKTLLAKAIAGEAGVPFFYRAGSEFEEMFVGVGARRVR</w:t>
      </w:r>
    </w:p>
    <w:p w:rsidR="00187850" w:rsidRDefault="00187850" w:rsidP="00187850">
      <w:r>
        <w:t>SLFQAAKKKAPCIIFIDEIDAVGSTRKQ------WEG-HTKKTLHQLLVEMDGFEQN---------EGIIVM</w:t>
      </w:r>
    </w:p>
    <w:p w:rsidR="00187850" w:rsidRDefault="00187850" w:rsidP="00187850">
      <w:r>
        <w:t>AATNLPD-ILDPALTRPGRFDRHIVVPSPDVRGREEILELYLQGK--PMS----DVDVKAIARGTPGFNGAD</w:t>
      </w:r>
    </w:p>
    <w:p w:rsidR="00187850" w:rsidRDefault="00187850" w:rsidP="00187850">
      <w:r>
        <w:t>LANLVNIAAIKAAVEGAE-KLSSEQLEFAKDRIVMGT-------ERKT--MFVSEDSKKLTAYHESGHAIVA</w:t>
      </w:r>
    </w:p>
    <w:p w:rsidR="00187850" w:rsidRDefault="00187850" w:rsidP="00187850">
      <w:r>
        <w:t>---LNTK-GAHPIHKATIMPRGS-ALGMVTQLPSN---DETSVSKRQLLARLDVCMGGRVAEEFGLDHITTG</w:t>
      </w:r>
    </w:p>
    <w:p w:rsidR="00187850" w:rsidRDefault="00187850" w:rsidP="00187850">
      <w:r>
        <w:t>ASSDLSQATELAQYMVSSC-MSEAIGPVHIK-ERPSSDMQSRIDAEVVKLLREAYERVKSLLKRHEKQLHTL</w:t>
      </w:r>
    </w:p>
    <w:p w:rsidR="00187850" w:rsidRDefault="00187850" w:rsidP="00187850">
      <w:r>
        <w:t>ANALLEYETLTAEDIKRILLPK-</w:t>
      </w:r>
    </w:p>
    <w:p w:rsidR="00187850" w:rsidRDefault="00187850" w:rsidP="00187850">
      <w:r>
        <w:t>&gt;scer3_AAA02883</w:t>
      </w:r>
    </w:p>
    <w:p w:rsidR="00187850" w:rsidRDefault="00187850" w:rsidP="00187850">
      <w:r>
        <w:t>-VSESTFTVVSRWVKWLLVFGILTYSFSEGFKYITENTTLLKSSE--DKSVDVAKTNVKFDDVCG-CDEARA</w:t>
      </w:r>
    </w:p>
    <w:p w:rsidR="00187850" w:rsidRDefault="00187850" w:rsidP="00187850">
      <w:r>
        <w:t>ELEEIVDFLKDPTKYESLGGKLPKGVLLTGPPGTGKTLLARATAGEAGVDFFFMSGSEFDEVYVGVGAKRIR</w:t>
      </w:r>
    </w:p>
    <w:p w:rsidR="00187850" w:rsidRDefault="00187850" w:rsidP="00187850">
      <w:r>
        <w:t>DLFAQARSRAPAIIFIDELDAIGGKRNP------KDQAYAKQTLNQLLVELDGFSQT---------SGIIII</w:t>
      </w:r>
    </w:p>
    <w:p w:rsidR="00187850" w:rsidRDefault="00187850" w:rsidP="00187850">
      <w:r>
        <w:t>GATNFPE-ALDKALTRPGRFDKVVNVDLPDVRGRADILKHHMKKI--TLA----NVDPTIIARGTPGLSGAE</w:t>
      </w:r>
    </w:p>
    <w:p w:rsidR="00187850" w:rsidRDefault="00187850" w:rsidP="00187850">
      <w:r>
        <w:t>LANLVNQAAVYACQKNAV-SVDMSHFEWAKDKILMGA-------ERKT--MVLTDAARKATAFHEAGHAIMA</w:t>
      </w:r>
    </w:p>
    <w:p w:rsidR="00187850" w:rsidRDefault="00187850" w:rsidP="00187850">
      <w:r>
        <w:t>---KYTN-GATPLYKATILPRGR-ALGITFQLPEM---DKVDITKRECQARLDVCMGGKIAEEYGKDNTTSG</w:t>
      </w:r>
    </w:p>
    <w:p w:rsidR="00187850" w:rsidRDefault="00187850" w:rsidP="00187850">
      <w:r>
        <w:t>CGSDLQSATGTARAMVTQY-MSDDVGPVNLSWESWSNKIRDIADNEVIELLKDSEERARRLLTKKNVELHRL</w:t>
      </w:r>
    </w:p>
    <w:p w:rsidR="00187850" w:rsidRDefault="00187850" w:rsidP="00187850">
      <w:r>
        <w:t>AQGLIEYETLDAHEIEQVCKGE-</w:t>
      </w:r>
    </w:p>
    <w:p w:rsidR="00187850" w:rsidRDefault="00187850" w:rsidP="00187850">
      <w:r>
        <w:lastRenderedPageBreak/>
        <w:t>&gt;mmus_AAC35558</w:t>
      </w:r>
    </w:p>
    <w:p w:rsidR="00187850" w:rsidRDefault="00187850" w:rsidP="00187850">
      <w:r>
        <w:t>-FLKAQALTQKTNDSLRRTRLILFVLLLFGIYGLLKNPFLSVRFRTTSAVDPVQMKNVTFEHVKG-VEEAKQ</w:t>
      </w:r>
    </w:p>
    <w:p w:rsidR="00187850" w:rsidRDefault="00187850" w:rsidP="00187850">
      <w:r>
        <w:t>ELQEVVEFLKNPQKFTVLGGKLPKGILLVGPPGTGKTLLARAVAGEADVPFYYASGSEFDEMFVGVGASRIR</w:t>
      </w:r>
    </w:p>
    <w:p w:rsidR="00187850" w:rsidRDefault="00187850" w:rsidP="00187850">
      <w:r>
        <w:t>NLFREAKANAPCVIFIDELDSVGGKRIES-----PMHPYSRQTINQLLAEMDGFKPN---------EGVIII</w:t>
      </w:r>
    </w:p>
    <w:p w:rsidR="00187850" w:rsidRDefault="00187850" w:rsidP="00187850">
      <w:r>
        <w:t>GATNFPE-ALDNALIRPGRFDMQVTVPRPDVKGRTEILKWYLNKI--KFD----SVDPEIIARGTVGFSGAE</w:t>
      </w:r>
    </w:p>
    <w:p w:rsidR="00187850" w:rsidRDefault="00187850" w:rsidP="00187850">
      <w:r>
        <w:t>LENLVNQAALKAAVDGKE-MVTMKELEFSKDKILMGP-------ERRS--VEIDNKNKTITAYHESGHAIIA</w:t>
      </w:r>
    </w:p>
    <w:p w:rsidR="00187850" w:rsidRDefault="00187850" w:rsidP="00187850">
      <w:r>
        <w:t>---YYTK-DAMPINKATIMPRGP-TLGHVSLLPEN---DRWNETRAQLLAQMDVSMGGRVAEEFGTDHITTG</w:t>
      </w:r>
    </w:p>
    <w:p w:rsidR="00187850" w:rsidRDefault="00187850" w:rsidP="00187850">
      <w:r>
        <w:t>ASSDFDNATKIAKRMVTKF-MSEKLGVMTYSTGKLSPETQSAIEQEIRILLRESYERAKHILKTHAKEHKNL</w:t>
      </w:r>
    </w:p>
    <w:p w:rsidR="00187850" w:rsidRDefault="00187850" w:rsidP="00187850">
      <w:r>
        <w:t>AEALLTYETLDAKEIQIVLEGK-</w:t>
      </w:r>
    </w:p>
    <w:p w:rsidR="00187850" w:rsidRDefault="00187850" w:rsidP="00187850">
      <w:r>
        <w:t>&gt;hsap_CAB51858</w:t>
      </w:r>
    </w:p>
    <w:p w:rsidR="00187850" w:rsidRDefault="00187850" w:rsidP="00187850">
      <w:r>
        <w:t>-FLKAQALTQKTNDSLRRTRLILFVLLLFGIYGLLKNPFLSVRFRTTSAVDPVQMKNVTFEHVKG-VEEAKQ</w:t>
      </w:r>
    </w:p>
    <w:p w:rsidR="00187850" w:rsidRDefault="00187850" w:rsidP="00187850">
      <w:r>
        <w:t>ELQEVVEFLKNPQKFTILGGKLPKGILLVGPPGTGKTLLARAVAGEADVPFYYASGSEFDEMFVGVGASRIR</w:t>
      </w:r>
    </w:p>
    <w:p w:rsidR="00187850" w:rsidRDefault="00187850" w:rsidP="00187850">
      <w:r>
        <w:t>NLFREAKANAPCVIFIDELDSVGGKRIES-----PMHPYSRQTINQLLAEMDGFKPN---------EGVIII</w:t>
      </w:r>
    </w:p>
    <w:p w:rsidR="00187850" w:rsidRDefault="00187850" w:rsidP="00187850">
      <w:r>
        <w:t>GATNFPE-ALDNALIRPGRFDMQVTVPRPDVKGRTEILKWYLNKI--KFD----SVDPEIIARGTVGFSGAE</w:t>
      </w:r>
    </w:p>
    <w:p w:rsidR="00187850" w:rsidRDefault="00187850" w:rsidP="00187850">
      <w:r>
        <w:t>LENLVNQAALKAAVDGKE-MVTMKELEFSKDKILMGP-------ERRS--VEIDNKNKTITAYHESGHAIIA</w:t>
      </w:r>
    </w:p>
    <w:p w:rsidR="00187850" w:rsidRDefault="00187850" w:rsidP="00187850">
      <w:r>
        <w:t>---YYTK-DAMPINKATIMPRGP-TLGHVSLLPEN---DRWNETRAQLLAQMDVSMGGRVAEEFGTDHITTG</w:t>
      </w:r>
    </w:p>
    <w:p w:rsidR="00187850" w:rsidRDefault="00187850" w:rsidP="00187850">
      <w:r>
        <w:t>ASSDFDNATKIAKRMVTKF-MSEKLGVMTYSTGKLSPETQSAIEQEIRILLRDSYERAKHILKTHAKEHKNL</w:t>
      </w:r>
    </w:p>
    <w:p w:rsidR="00187850" w:rsidRDefault="00187850" w:rsidP="00187850">
      <w:r>
        <w:t>AEALLTYETLDAKEIQIVLEGK-</w:t>
      </w:r>
    </w:p>
    <w:p w:rsidR="00187850" w:rsidRDefault="00187850" w:rsidP="00187850">
      <w:r>
        <w:t>&gt;athal1_CAB61952</w:t>
      </w:r>
    </w:p>
    <w:p w:rsidR="00187850" w:rsidRDefault="00187850" w:rsidP="00187850">
      <w:r>
        <w:t>-GNNVEFGSPEKRSGGFFNSALIALFYIAVLAGLIR-FPVSFSTS--GKVS-GGGETITFADVAG-VDEAKE</w:t>
      </w:r>
    </w:p>
    <w:p w:rsidR="00187850" w:rsidRDefault="00187850" w:rsidP="00187850">
      <w:r>
        <w:t>ELEEIVEFLRNPEKYVRLGARPPRGVLLVGLPGTGKTLLAKAVAGEAEVPFISCSASEFVELYVGMGASRVR</w:t>
      </w:r>
    </w:p>
    <w:p w:rsidR="00187850" w:rsidRDefault="00187850" w:rsidP="00187850">
      <w:r>
        <w:t>DLFARAKKEAPSIIFIDEIDAVAKSRDGKF-RM-GSNDEREQTLNQLLTEMDGFDSN---------SAVIVL</w:t>
      </w:r>
    </w:p>
    <w:p w:rsidR="00187850" w:rsidRDefault="00187850" w:rsidP="00187850">
      <w:r>
        <w:t>GATNRAD-VLDPALRRPGRFDRVVTVETPDKIGRESILRVHVSKKELPLG-----VNLGSIASMTTGFTGAD</w:t>
      </w:r>
    </w:p>
    <w:p w:rsidR="00187850" w:rsidRDefault="00187850" w:rsidP="00187850">
      <w:r>
        <w:t>LANLVNEAALLAGRKNKT-NVEKIDFIQAVERSIAGI-------EKK--SARLKGNEKAVVARHEAGHAVVG</w:t>
      </w:r>
    </w:p>
    <w:p w:rsidR="00187850" w:rsidRDefault="00187850" w:rsidP="00187850">
      <w:r>
        <w:t>TAVANLLTGQPRVEKLSILPRTGGALGFTYIPPTS--EDRYLLFIDELLGRLVTLLGGRAAEEYSGR-ISTG</w:t>
      </w:r>
    </w:p>
    <w:p w:rsidR="00187850" w:rsidRDefault="00187850" w:rsidP="00187850">
      <w:r>
        <w:t>AFDDIRRATDMAYKAVAEYGLNQKIGPVSVA-GRDQGKLVDLVQKEVTILLQSALDVALSVVRANPDVLEGL</w:t>
      </w:r>
    </w:p>
    <w:p w:rsidR="00187850" w:rsidRDefault="00187850" w:rsidP="00187850">
      <w:r>
        <w:t>GAQLEEKEKVEGEELQKWLSMV-</w:t>
      </w:r>
    </w:p>
    <w:p w:rsidR="00187850" w:rsidRDefault="00187850" w:rsidP="00187850">
      <w:r>
        <w:t>&gt;athal2_BAB09632</w:t>
      </w:r>
    </w:p>
    <w:p w:rsidR="00187850" w:rsidRDefault="00187850" w:rsidP="00187850">
      <w:r>
        <w:t>-ENNVEFGSPDKRSGGFFNSGLIVLFYIAVLAGLLHRFPVNFSQS--GKVS-GDGETITFADVAG-VDEAKE</w:t>
      </w:r>
    </w:p>
    <w:p w:rsidR="00187850" w:rsidRDefault="00187850" w:rsidP="00187850">
      <w:r>
        <w:t>ELEEIVEFLKNPDRYVRLGARPPRGVLLVGLPGTGKTLLAKAVAGESDVPFISCSASEFVELYVGMGASRVR</w:t>
      </w:r>
    </w:p>
    <w:p w:rsidR="00187850" w:rsidRDefault="00187850" w:rsidP="00187850">
      <w:r>
        <w:t>DLFARAKKEAPSIIFIDEIDAVAKSRDGKF-RM-VSNDEREQTLNQLLTEMDGFDSS---------SAVIVL</w:t>
      </w:r>
    </w:p>
    <w:p w:rsidR="00187850" w:rsidRDefault="00187850" w:rsidP="00187850">
      <w:r>
        <w:t>GATNRAD-VLDPALRRPGRFDRVVTVESPDKVGRESILKVHVSKKELPLG-----VNLASIASMTTGFTGAD</w:t>
      </w:r>
    </w:p>
    <w:p w:rsidR="00187850" w:rsidRDefault="00187850" w:rsidP="00187850">
      <w:r>
        <w:t>LANLVNEAALLAGRKSKM-TVDKIDFIHAVERSIAGI-------EKK--TARLKGSEKAVVARHEAGHAVVG</w:t>
      </w:r>
    </w:p>
    <w:p w:rsidR="00187850" w:rsidRDefault="00187850" w:rsidP="00187850">
      <w:r>
        <w:t>TAVASLLSGQSRVEKLSILPRSGGALGFTYIPPTH--EDRYLLFIDELHGRLVTLLGGRAAEEYSGR-ISTG</w:t>
      </w:r>
    </w:p>
    <w:p w:rsidR="00187850" w:rsidRDefault="00187850" w:rsidP="00187850">
      <w:r>
        <w:t>ALDDIRRATDMAYKAVAEYGLNEKIGPVSVA-GRDQGHLVDLVQREVTNLLQSALDVALTVVRANPDVLEGL</w:t>
      </w:r>
    </w:p>
    <w:p w:rsidR="00187850" w:rsidRDefault="00187850" w:rsidP="00187850">
      <w:r>
        <w:t>GAQLEDEEKVEGEELQKWLNRV-</w:t>
      </w:r>
    </w:p>
    <w:p w:rsidR="00187850" w:rsidRDefault="00187850" w:rsidP="00187850">
      <w:r>
        <w:t>&gt;syne1_BAA17477</w:t>
      </w:r>
    </w:p>
    <w:p w:rsidR="00187850" w:rsidRDefault="00187850" w:rsidP="00187850">
      <w:r>
        <w:t>-AKGIEFAAAPPAKNSWFGTLLSWVIPPLIFVGIWSFFLNRNNNG--VYVE-GDSTKVTFDDVAG-VEEAKT</w:t>
      </w:r>
    </w:p>
    <w:p w:rsidR="00187850" w:rsidRDefault="00187850" w:rsidP="00187850">
      <w:r>
        <w:t>ELSEVVDFLKFPQRYTALGAKIPKGVLLVGPPGTGKTLLAKAAAGEAGVPFFIISGSEFVELFVGAGAARVR</w:t>
      </w:r>
    </w:p>
    <w:p w:rsidR="00187850" w:rsidRDefault="00187850" w:rsidP="00187850">
      <w:r>
        <w:t>DLFEQAKKQAPCIVFIDELDAIGKSRASGA-FM-GGNDEREQTLNQLLTEMDGFSAAG--------ATVIVL</w:t>
      </w:r>
    </w:p>
    <w:p w:rsidR="00187850" w:rsidRDefault="00187850" w:rsidP="00187850">
      <w:r>
        <w:t>AATNRPE-TLDPALLRPGRFDRQVLVDRPDLAGRLKILEIYAKK--IKLD-----VELKNIATRTPGFAGAD</w:t>
      </w:r>
    </w:p>
    <w:p w:rsidR="00187850" w:rsidRDefault="00187850" w:rsidP="00187850">
      <w:r>
        <w:t>LANLVNEAALLAARNKQD-SVTEADFREAIERVVAGL-------EKK--SRVLSDKEKKIVAYHEVGHALVG</w:t>
      </w:r>
    </w:p>
    <w:p w:rsidR="00187850" w:rsidRDefault="00187850" w:rsidP="00187850">
      <w:r>
        <w:t>----AVMPGGGQVAKISIVPRGMAALGYTLQMPT---EDRFLLNESELRDQIATLLGGRAAEEFDS--ITTG</w:t>
      </w:r>
    </w:p>
    <w:p w:rsidR="00187850" w:rsidRDefault="00187850" w:rsidP="00187850">
      <w:r>
        <w:t>AANDLQRATDLAEQMVTTYGMSKVLGPLAYD-RMVSDDTAKEIDLEVKEIVEQGHNQALAILEHNRDLLEAI</w:t>
      </w:r>
    </w:p>
    <w:p w:rsidR="00187850" w:rsidRDefault="00187850" w:rsidP="00187850">
      <w:r>
        <w:t>AEKILEKEVIEGEELHHLLGQV-</w:t>
      </w:r>
    </w:p>
    <w:p w:rsidR="00187850" w:rsidRDefault="00187850" w:rsidP="00187850">
      <w:r>
        <w:t>&gt;athal3_AAD50055</w:t>
      </w:r>
    </w:p>
    <w:p w:rsidR="00187850" w:rsidRDefault="00187850" w:rsidP="00187850">
      <w:r>
        <w:t>-ISVSE---GESSGNDLFTVIGNLIFPLLAFGGLFLLFRRAQGGP-GKFQE-VPETGVSFADVAG-ADQAKL</w:t>
      </w:r>
    </w:p>
    <w:p w:rsidR="00187850" w:rsidRDefault="00187850" w:rsidP="00187850">
      <w:r>
        <w:t>ELQEVVDFLKNPDKYTALGAKIPKGCLLVGPPGTGKTLLARAVAGEAGVPFFSCAASEFVELFVGVGASRVR</w:t>
      </w:r>
    </w:p>
    <w:p w:rsidR="00187850" w:rsidRDefault="00187850" w:rsidP="00187850">
      <w:r>
        <w:lastRenderedPageBreak/>
        <w:t>DLFEKAKSKAPCIVFIDEIDAVGRQR-GAG-MG-GGNDEREQTINQLLTEMDGFSGN---------SGVIVL</w:t>
      </w:r>
    </w:p>
    <w:p w:rsidR="00187850" w:rsidRDefault="00187850" w:rsidP="00187850">
      <w:r>
        <w:t>AATNRPD-VLDSALLRPGRFDRQVTVDRPDVAGRVKILQVHSRGK--ALG-----VDFDKVARRTPGFTGAD</w:t>
      </w:r>
    </w:p>
    <w:p w:rsidR="00187850" w:rsidRDefault="00187850" w:rsidP="00187850">
      <w:r>
        <w:t>LQNLMNEAAILAARRELK-EISKDEISDALERIIAGP-------EKK--NAVVSEEKKRLVAYHEAGHALVG</w:t>
      </w:r>
    </w:p>
    <w:p w:rsidR="00187850" w:rsidRDefault="00187850" w:rsidP="00187850">
      <w:r>
        <w:t>----ALMPEYDPVAKISIIPRGQ-AGGLTFFAPSEERLESGLYSRSYLENQMAVALGGRVAEEFGDENVTTG</w:t>
      </w:r>
    </w:p>
    <w:p w:rsidR="00187850" w:rsidRDefault="00187850" w:rsidP="00187850">
      <w:r>
        <w:t>ASNDFMQVSRVARQMIERFGFSKKIGQVAVG-KDYSMATADIVDAEVRELVEKAYKRATEIITTHIDILHKL</w:t>
      </w:r>
    </w:p>
    <w:p w:rsidR="00187850" w:rsidRDefault="00187850" w:rsidP="00187850">
      <w:r>
        <w:t>AQLLIEKETVDGEEFMSLFIDG-</w:t>
      </w:r>
    </w:p>
    <w:p w:rsidR="00187850" w:rsidRDefault="00187850" w:rsidP="00187850">
      <w:r>
        <w:t>&gt;athal4_BAB10200</w:t>
      </w:r>
    </w:p>
    <w:p w:rsidR="00187850" w:rsidRDefault="00187850" w:rsidP="00187850">
      <w:r>
        <w:t>-ISVSE---GEG-GNGLFDFIGNLLFPLLAFGGLFYLFRGGQGG--AKFQE-VPETGVTFGDVAG-ADQAKL</w:t>
      </w:r>
    </w:p>
    <w:p w:rsidR="00187850" w:rsidRDefault="00187850" w:rsidP="00187850">
      <w:r>
        <w:t>ELQEVVDFLKNPDKYTALGAKIPKGCLLVGPPGTGKTLLARAVAGEAGVPFFSCAASEFVELFVGVGASRVR</w:t>
      </w:r>
    </w:p>
    <w:p w:rsidR="00187850" w:rsidRDefault="00187850" w:rsidP="00187850">
      <w:r>
        <w:t>DLFEKAKSKAPCIVFIDEIDAVGRQR-GAG-MG-GGNDEREQTINQLLTEMDGFSGN---------SGVIVL</w:t>
      </w:r>
    </w:p>
    <w:p w:rsidR="00187850" w:rsidRDefault="00187850" w:rsidP="00187850">
      <w:r>
        <w:t>AATNRPD-VLDSALLRPGRFDRQVTVDRPDVAGRVQILKVHSRGK--AIG-----VDYEKVARRTPGFTGAD</w:t>
      </w:r>
    </w:p>
    <w:p w:rsidR="00187850" w:rsidRDefault="00187850" w:rsidP="00187850">
      <w:r>
        <w:t>LQNLMNEAAILAARRELK-EISKDEISDALERIIAGP-------EKK--NAVVSEEKKRLVAYHEAGHALVG</w:t>
      </w:r>
    </w:p>
    <w:p w:rsidR="00187850" w:rsidRDefault="00187850" w:rsidP="00187850">
      <w:r>
        <w:t>----ALMPEYDPVAKISIIPRGQ-AGGLTFFAPSEERLESGLYSRSYLENQMAVALGGRVAEEFGDENVTTG</w:t>
      </w:r>
    </w:p>
    <w:p w:rsidR="00187850" w:rsidRDefault="00187850" w:rsidP="00187850">
      <w:r>
        <w:t>ASNDFMQVSRVARQMVERFGFSKKIGQVAVG-KDYSMATADVVDAEVRELVEKAYVRAKEIITTQIDILHKL</w:t>
      </w:r>
    </w:p>
    <w:p w:rsidR="00187850" w:rsidRDefault="00187850" w:rsidP="00187850">
      <w:r>
        <w:t>AQLLIEKETVDGEEFMSLFIDG-</w:t>
      </w:r>
    </w:p>
    <w:p w:rsidR="00187850" w:rsidRDefault="00187850" w:rsidP="00187850">
      <w:r>
        <w:t>&gt;ntab_BAA33755</w:t>
      </w:r>
    </w:p>
    <w:p w:rsidR="00187850" w:rsidRDefault="00187850" w:rsidP="00187850">
      <w:r>
        <w:t>-ISVSE---GDSAGNGLFNLIGN-LFPFIAFAGLFYLFQRSQGG--PKFQE-VPETGVTFADVAG-ADQAKL</w:t>
      </w:r>
    </w:p>
    <w:p w:rsidR="00187850" w:rsidRDefault="00187850" w:rsidP="00187850">
      <w:r>
        <w:t>ELQEVVDFLKNPDKYTALGAKIPKGCLLVGPPGTGKTLLARAVAGEAGVPFFSCAASEFVELFVGVGASRVR</w:t>
      </w:r>
    </w:p>
    <w:p w:rsidR="00187850" w:rsidRDefault="00187850" w:rsidP="00187850">
      <w:r>
        <w:t>DLFEKAKSKAPCIVFIDEIDAVGRQR-GAG-MG-GGNDEREQTINQLLTEMDGFSGN---------SGVIVL</w:t>
      </w:r>
    </w:p>
    <w:p w:rsidR="00187850" w:rsidRDefault="00187850" w:rsidP="00187850">
      <w:r>
        <w:t>AATNRPD-VLDSALLRPGRFDRQVTVDRPDVAGRIKILQVHSRGK--ALT-----VDFEKIARRTPGYTGAD</w:t>
      </w:r>
    </w:p>
    <w:p w:rsidR="00187850" w:rsidRDefault="00187850" w:rsidP="00187850">
      <w:r>
        <w:t>LQNLMNEAAILAARRELK-EISKDEISDALERIIAGP-------EKK--NAVVSDEKKKLVAYHEAGHALVG</w:t>
      </w:r>
    </w:p>
    <w:p w:rsidR="00187850" w:rsidRDefault="00187850" w:rsidP="00187850">
      <w:r>
        <w:t>----ALMPEYDPVAKISIIPRGQ-AGGLTFFAPSEERLESGLYSRSYLENQMAVALGERVAEEFGQDNVTTG</w:t>
      </w:r>
    </w:p>
    <w:p w:rsidR="00187850" w:rsidRDefault="00187850" w:rsidP="00187850">
      <w:r>
        <w:t>ASNDFMQVSRVARQMVERLGFSKKIGQVAIG-KDYSMATADVVDAEVRELVERAYERATEIITTHIDILHKL</w:t>
      </w:r>
    </w:p>
    <w:p w:rsidR="00187850" w:rsidRDefault="00187850" w:rsidP="00187850">
      <w:r>
        <w:t>AQLLIEKETVDGEEFMSLFIDG-</w:t>
      </w:r>
    </w:p>
    <w:p w:rsidR="00187850" w:rsidRDefault="00187850" w:rsidP="00187850">
      <w:r>
        <w:t>&gt;syne2_BAA17010</w:t>
      </w:r>
    </w:p>
    <w:p w:rsidR="00187850" w:rsidRDefault="00187850" w:rsidP="00187850">
      <w:r>
        <w:t>-IAVQ----PQSDEGFWFRIASTLFLPILLLVGIFFLFRRAQSG---RVQM-EPQTQVTFGDVAG-IEQAKL</w:t>
      </w:r>
    </w:p>
    <w:p w:rsidR="00187850" w:rsidRDefault="00187850" w:rsidP="00187850">
      <w:r>
        <w:t>ELTEVVDFLKNADRFTELGAKIPKGVLLVGPPGTGKTLLAKAVAGEAGVPFFSISGSEFVEMFVGVGASRVR</w:t>
      </w:r>
    </w:p>
    <w:p w:rsidR="00187850" w:rsidRDefault="00187850" w:rsidP="00187850">
      <w:r>
        <w:t>DLFEQAKANAPCIVFIDEIDAVGRQR-GAG-LG-GGNDEREQTLNQLLTEMDGFEGN---------TGIIIV</w:t>
      </w:r>
    </w:p>
    <w:p w:rsidR="00187850" w:rsidRDefault="00187850" w:rsidP="00187850">
      <w:r>
        <w:t>AATNRPD-VLDSALMRPGRFDRQVVVDRPDYAGRREILNVHARGK--TLS-----VDLDKIARRTPGFTGAD</w:t>
      </w:r>
    </w:p>
    <w:p w:rsidR="00187850" w:rsidRDefault="00187850" w:rsidP="00187850">
      <w:r>
        <w:t>LSNLLNEAAILAARRNLT-EISMDEVNDAIDRVLAGP-------EKK--NRVMSEKRKTLVAYHEAGHALVG</w:t>
      </w:r>
    </w:p>
    <w:p w:rsidR="00187850" w:rsidRDefault="00187850" w:rsidP="00187850">
      <w:r>
        <w:t>----ALMPDYDPVQKISIIPRGR-AGGLTWFTPSEDRMESGLYSRSYLQNQMAVALGGRIAEEFGEEEVTTG</w:t>
      </w:r>
    </w:p>
    <w:p w:rsidR="00187850" w:rsidRDefault="00187850" w:rsidP="00187850">
      <w:r>
        <w:t>ASNDLQQVARVARQMVTRFGMSDRLGPVALG-RDFSDETAAAIDEEVSQLVDQAYQRAKQVLVENRGILDQL</w:t>
      </w:r>
    </w:p>
    <w:p w:rsidR="00187850" w:rsidRDefault="00187850" w:rsidP="00187850">
      <w:r>
        <w:t>AEILVEKETVDSEELQTLLANN-</w:t>
      </w:r>
    </w:p>
    <w:p w:rsidR="00187850" w:rsidRDefault="00187850" w:rsidP="00187850">
      <w:r>
        <w:t>&gt;tpse3_gi_224003627</w:t>
      </w:r>
    </w:p>
    <w:p w:rsidR="00187850" w:rsidRDefault="00187850" w:rsidP="00187850">
      <w:r>
        <w:t>-ISVSSFANLPAQRNFIASFLKRLLFPLSIFAGLFFLLKRSAGSS--SFNF-HPTTNITFEDVAG-CDGAKL</w:t>
      </w:r>
    </w:p>
    <w:p w:rsidR="00187850" w:rsidRDefault="00187850" w:rsidP="00187850">
      <w:r>
        <w:t>ELAEIVDFLKQPQAYTNNGCRIPAGALLYGPPGTGKTLLAKAVAGEAGVPFVSMSGSEFVELYVGVGASRVR</w:t>
      </w:r>
    </w:p>
    <w:p w:rsidR="00187850" w:rsidRDefault="00187850" w:rsidP="00187850">
      <w:r>
        <w:t>ELFFQAKKNAPCIVFLDEIDAVGRQR-GAG-YA-GGNDEREQTINQILVEMDGFDGN---------IGVITL</w:t>
      </w:r>
    </w:p>
    <w:p w:rsidR="00187850" w:rsidRDefault="00187850" w:rsidP="00187850">
      <w:r>
        <w:t>AATNRLD-ILDEALLRPGRFDRKISVDLPDVHGRTKILSVHSRGK--PLE-----VDLDAIARRTPGFSGAE</w:t>
      </w:r>
    </w:p>
    <w:p w:rsidR="00187850" w:rsidRDefault="00187850" w:rsidP="00187850">
      <w:r>
        <w:t>LENLMNEAALSAARQGKE-TIGWMEVDGALDRLMVGM-------EKSGGTSYLSQKQKELVAYHEAGHAICG</w:t>
      </w:r>
    </w:p>
    <w:p w:rsidR="00187850" w:rsidRDefault="00187850" w:rsidP="00187850">
      <w:r>
        <w:t>----ALIPDYDQVQKISIIPRSNGAGGLTFFSPQEARLESGMYSKQYLESQLVVALGGRVAEEFGEDSVTTG</w:t>
      </w:r>
    </w:p>
    <w:p w:rsidR="00187850" w:rsidRDefault="00187850" w:rsidP="00187850">
      <w:r>
        <w:t>ASNDLDHVSSIAKQMVKEWGMSNVVGPLALSRKVWGPKMMGLVDGEVERLVNNAYVNAKHILTENKDLLEHL</w:t>
      </w:r>
    </w:p>
    <w:p w:rsidR="00187850" w:rsidRDefault="00187850" w:rsidP="00187850">
      <w:r>
        <w:t>AYTLVEQESVSAEEFQFMLL---</w:t>
      </w:r>
    </w:p>
    <w:p w:rsidR="00187850" w:rsidRDefault="00187850" w:rsidP="00187850">
      <w:r>
        <w:t>&gt;tpse4_gi_223995685</w:t>
      </w:r>
    </w:p>
    <w:p w:rsidR="00187850" w:rsidRDefault="00187850" w:rsidP="00187850">
      <w:r>
        <w:t>-VTVLPSNEAAGG---LGDLAQSLILPAALFAGLFFLSRRAGGGAGMQIQM-IPDTGVNFEDVAG-CDGAKL</w:t>
      </w:r>
    </w:p>
    <w:p w:rsidR="00187850" w:rsidRDefault="00187850" w:rsidP="00187850">
      <w:r>
        <w:t>ELAEVVDFLKQPEVYSKNGCRIPRGVILDGPPGTGKTLLAKAVAGEAGVPFISISGSEFVEMFVGVGASRVR</w:t>
      </w:r>
    </w:p>
    <w:p w:rsidR="00187850" w:rsidRDefault="00187850" w:rsidP="00187850">
      <w:r>
        <w:t>DVFSQAKKNAPCIIFIDEIDAVGRQR-GAG-FA-GGNDEREQTINQILVEMDGFDGN---------PGIITI</w:t>
      </w:r>
    </w:p>
    <w:p w:rsidR="00187850" w:rsidRDefault="00187850" w:rsidP="00187850">
      <w:r>
        <w:t>AATNRVD-ILDQALLRPGRFDRKITVDLPDFKGRTRILGVHARGK--PLE-----VDLEAIGRRTPGFSGAQ</w:t>
      </w:r>
    </w:p>
    <w:p w:rsidR="00187850" w:rsidRDefault="00187850" w:rsidP="00187850">
      <w:r>
        <w:t>LENLMNEAAISAARIGKS-TIGWEQIDGAVDRIMVGL-------EKKGGTAMLSAKQNELVAYHEAGHAICG</w:t>
      </w:r>
    </w:p>
    <w:p w:rsidR="00187850" w:rsidRDefault="00187850" w:rsidP="00187850">
      <w:r>
        <w:lastRenderedPageBreak/>
        <w:t>----ALIPDYDQVQKISIIPRSNGAGGLTFFAPQEQRLESGMYSKQYLESQLAVALGGRLAEEYGEDFVTTG</w:t>
      </w:r>
    </w:p>
    <w:p w:rsidR="00187850" w:rsidRDefault="00187850" w:rsidP="00187850">
      <w:r>
        <w:t>ASNDIQQVANIAKRMVKEWGMSEIVGPIALSQTTWGGKILSNVDGEVERLVNNSYITAKHILSENMDLLHHL</w:t>
      </w:r>
    </w:p>
    <w:p w:rsidR="00187850" w:rsidRDefault="00187850" w:rsidP="00187850">
      <w:r>
        <w:t>AKTLVEQEVVSAEEFQMMLVE--</w:t>
      </w:r>
    </w:p>
    <w:p w:rsidR="00187850" w:rsidRDefault="00187850" w:rsidP="00187850">
      <w:r>
        <w:t>&gt;athal5_AAF24819</w:t>
      </w:r>
    </w:p>
    <w:p w:rsidR="00187850" w:rsidRDefault="00187850" w:rsidP="00187850">
      <w:r>
        <w:t>-IDFAAHNAQEDQGSPILNLIGNLAFPVILIGGLFLLSRRSSGGM--KFQM-EPNTGVTFDDVAG-VDEAKQ</w:t>
      </w:r>
    </w:p>
    <w:p w:rsidR="00187850" w:rsidRDefault="00187850" w:rsidP="00187850">
      <w:r>
        <w:t>DFMEVVEFLKKPERFTAVGARIPKGVLLVGPPGTGKTLLAKAIAGEAGVPFFSISGSEFVEMFVGVGASRVR</w:t>
      </w:r>
    </w:p>
    <w:p w:rsidR="00187850" w:rsidRDefault="00187850" w:rsidP="00187850">
      <w:r>
        <w:t>DLFKKAKENAPCIVFVDEIDAVGRQR-GTG-IG-GGNDEREQTLNQLLTEMDGFEGN---------TGVIVV</w:t>
      </w:r>
    </w:p>
    <w:p w:rsidR="00187850" w:rsidRDefault="00187850" w:rsidP="00187850">
      <w:r>
        <w:t>AATNRAD-ILDSALLRPGRFDRQVSVDVPDVKGRTDILKVHSGNK--KFE-----VSLEVIAMRTPGFSGAD</w:t>
      </w:r>
    </w:p>
    <w:p w:rsidR="00187850" w:rsidRDefault="00187850" w:rsidP="00187850">
      <w:r>
        <w:t>LANLLNEAAILAGRRGKT-AISSKEIDDSIDRIVAGM-------EGT---VMTDGKSKSLVAYHEVGHAICG</w:t>
      </w:r>
    </w:p>
    <w:p w:rsidR="00187850" w:rsidRDefault="00187850" w:rsidP="00187850">
      <w:r>
        <w:t>----TLTPGHDAVQKVTLIPRGQ-ARGLTWFIPSD---DPTLISKQQLFARIVGGLGGRAAEEFGESEVTTG</w:t>
      </w:r>
    </w:p>
    <w:p w:rsidR="00187850" w:rsidRDefault="00187850" w:rsidP="00187850">
      <w:r>
        <w:t>AVSDLQQITGLAKQMVTTFGMS-EIGPWSLM-NSMSEKLANDIDTAVKTLSDKAYEIALSQIRNNREAMDKI</w:t>
      </w:r>
    </w:p>
    <w:p w:rsidR="00187850" w:rsidRDefault="00187850" w:rsidP="00187850">
      <w:r>
        <w:t>VEILLEKETMSGDEFRAILSEF-</w:t>
      </w:r>
    </w:p>
    <w:p w:rsidR="00187850" w:rsidRDefault="00187850" w:rsidP="00187850">
      <w:r>
        <w:t>&gt;athal6_AAF65925</w:t>
      </w:r>
    </w:p>
    <w:p w:rsidR="00187850" w:rsidRDefault="00187850" w:rsidP="00187850">
      <w:r>
        <w:t>-IDFAAHNAQEDQGSVLFNLIGNLAFPALLIGGLFLLSRRSGGGM--KFQM-EPNTGVTFDDVAG-VDEAKQ</w:t>
      </w:r>
    </w:p>
    <w:p w:rsidR="00187850" w:rsidRDefault="00187850" w:rsidP="00187850">
      <w:r>
        <w:t>DFMEVVEFLKKPERFTAVGAKIPKGVLLIGPPGTGKTLLAKAIAGEAGVPFFSISGSEFVEMFVGVGASRVR</w:t>
      </w:r>
    </w:p>
    <w:p w:rsidR="00187850" w:rsidRDefault="00187850" w:rsidP="00187850">
      <w:r>
        <w:t>DLFKKAKENAPCIVFVDEIDAVGRQR-GTG-IG-GGNDEREQTLNQLLTEMDGFEGN---------TGVIVV</w:t>
      </w:r>
    </w:p>
    <w:p w:rsidR="00187850" w:rsidRDefault="00187850" w:rsidP="00187850">
      <w:r>
        <w:t>AATNRAD-ILDSALLRPGRFDRQVSVDVPDVKGRTDILKVHAGNK--KFD-----VSLEIIAMRTPGFSGAD</w:t>
      </w:r>
    </w:p>
    <w:p w:rsidR="00187850" w:rsidRDefault="00187850" w:rsidP="00187850">
      <w:r>
        <w:t>LANLLNEAAILAGRRART-SISSKEIDDSIDRIVAGM-------EGT---VMTDGKSKSLVAYHEVGHAVCG</w:t>
      </w:r>
    </w:p>
    <w:p w:rsidR="00187850" w:rsidRDefault="00187850" w:rsidP="00187850">
      <w:r>
        <w:t>----TLTPGHDAVQKVTLIPRGQ-ARGLTWFIPSD---DPTLISKQQLFARIVGGLGGRAAEEFGDSEVTTG</w:t>
      </w:r>
    </w:p>
    <w:p w:rsidR="00187850" w:rsidRDefault="00187850" w:rsidP="00187850">
      <w:r>
        <w:t>AVGDLQQITGLARQMVTTFGMS-DIGPWSLM-NSMSEKLAEDIDSAVKKLSDSAYEIALSHIKNNREAMDKL</w:t>
      </w:r>
    </w:p>
    <w:p w:rsidR="00187850" w:rsidRDefault="00187850" w:rsidP="00187850">
      <w:r>
        <w:t>VEVLLEKETIGGDEFRAILSEF-</w:t>
      </w:r>
    </w:p>
    <w:p w:rsidR="00187850" w:rsidRDefault="00187850" w:rsidP="00187850">
      <w:r>
        <w:t>&gt;ntab_AAD17230</w:t>
      </w:r>
    </w:p>
    <w:p w:rsidR="00187850" w:rsidRDefault="00187850" w:rsidP="00187850">
      <w:r>
        <w:t>-IDFAAHNAQEDSGSFLFNLIGNLAFPLILIGGLFLLSRRSPGGM--KFQM-EPNTGVTFDDVAG-VDEAKQ</w:t>
      </w:r>
    </w:p>
    <w:p w:rsidR="00187850" w:rsidRDefault="00187850" w:rsidP="00187850">
      <w:r>
        <w:t>DFMEVVEFLKKPERFTAVGARIPKGVLLVGPPGTGKTLLAKAIAGEAGVPFFSISGSEFVEMFVGVGASRVR</w:t>
      </w:r>
    </w:p>
    <w:p w:rsidR="00187850" w:rsidRDefault="00187850" w:rsidP="00187850">
      <w:r>
        <w:t>DLFKKAKENAPCIVFVDEIDAVGRQR-GTG-IG-GGNDEREQTLNQLLTEMDGFEGN---------TGIIVV</w:t>
      </w:r>
    </w:p>
    <w:p w:rsidR="00187850" w:rsidRDefault="00187850" w:rsidP="00187850">
      <w:r>
        <w:t>AATNRAD-ILDSALLRPGRFDRQVSVDVPDIKGRTEILKVHAGNK--KFD-----VSLEVIAMRTPGFSGAD</w:t>
      </w:r>
    </w:p>
    <w:p w:rsidR="00187850" w:rsidRDefault="00187850" w:rsidP="00187850">
      <w:r>
        <w:t>LANLLNEAAILAGRRGKT-AIASKEIDDSIDRIVAGM-------EGT---VMTDGKSKSLVAYHEVGHAICG</w:t>
      </w:r>
    </w:p>
    <w:p w:rsidR="00187850" w:rsidRDefault="00187850" w:rsidP="00187850">
      <w:r>
        <w:t>----TLTPGHDAVQKVTLIPRGQ-AKGLTWFIPAD---DPTLISKQQLFARIVGGLGGRAAEEFGEPEVTTG</w:t>
      </w:r>
    </w:p>
    <w:p w:rsidR="00187850" w:rsidRDefault="00187850" w:rsidP="00187850">
      <w:r>
        <w:t>AAGDLQQITGLAKQMVVTFGMS-ELGPWSLM-NSMSEKLAEDIDGAVKRLSDSAYEIALTHIRNNREAIDKI</w:t>
      </w:r>
    </w:p>
    <w:p w:rsidR="00187850" w:rsidRDefault="00187850" w:rsidP="00187850">
      <w:r>
        <w:t>VEVLLEKETMTGDEFRAILSEF-</w:t>
      </w:r>
    </w:p>
    <w:p w:rsidR="00187850" w:rsidRDefault="00187850" w:rsidP="00187850">
      <w:r>
        <w:t>&gt;athal7_CAB89335</w:t>
      </w:r>
    </w:p>
    <w:p w:rsidR="00187850" w:rsidRDefault="00187850" w:rsidP="00187850">
      <w:r>
        <w:t>-VDFAAHPMNVNWGAFLLNFLGNLGFPLILLVSLLLTSSSRRN----KFQM-EPNTGITFEDVAG-VDEAKQ</w:t>
      </w:r>
    </w:p>
    <w:p w:rsidR="00187850" w:rsidRDefault="00187850" w:rsidP="00187850">
      <w:r>
        <w:t>DFEEIVEFLKTPEKFSALGAKIPKGVLLTGPPGTGKTLLAKAIAGEAGVPFFSLSGSEFIEMFVGVGASRAR</w:t>
      </w:r>
    </w:p>
    <w:p w:rsidR="00187850" w:rsidRDefault="00187850" w:rsidP="00187850">
      <w:r>
        <w:t>DLFNKAKANSPCIVFIDEIDAVGRMR-GTG-IG-GGNDEREQTLNQILTEMDGFAGN---------TGVIVI</w:t>
      </w:r>
    </w:p>
    <w:p w:rsidR="00187850" w:rsidRDefault="00187850" w:rsidP="00187850">
      <w:r>
        <w:t>AATNRPE-ILDSALLRPGRFDRQVSVGLPDIRGREEILKVHSRSK--KLD-----VSLSVIAMRTPGFSGAD</w:t>
      </w:r>
    </w:p>
    <w:p w:rsidR="00187850" w:rsidRDefault="00187850" w:rsidP="00187850">
      <w:r>
        <w:t>LANLMNEAAILAGRRGKD-KITLTEIDDSIDRIVAGM-------EGT---KMIDGKSKAIVAYHEVGHAICA</w:t>
      </w:r>
    </w:p>
    <w:p w:rsidR="00187850" w:rsidRDefault="00187850" w:rsidP="00187850">
      <w:r>
        <w:t>----TLTEGHDPVQKVTLVPRGQ-ARGLTWFLPGE---DPTLVSKQQLFARIVGGLGGRAAEDFGEPEITTG</w:t>
      </w:r>
    </w:p>
    <w:p w:rsidR="00187850" w:rsidRDefault="00187850" w:rsidP="00187850">
      <w:r>
        <w:t>AAGDLQQVTEIARQMVTMFGMS-EIGPWALT-NSMSEKLAEDIDSCVKKIIGDAYEVAKKHVRNNREAIDKL</w:t>
      </w:r>
    </w:p>
    <w:p w:rsidR="00187850" w:rsidRDefault="00187850" w:rsidP="00187850">
      <w:r>
        <w:t>VDVLLEKETLTGDEFRAILSEY-</w:t>
      </w:r>
    </w:p>
    <w:p w:rsidR="00187850" w:rsidRDefault="00187850" w:rsidP="00187850">
      <w:r>
        <w:t>&gt;tpse5_gi_118411141</w:t>
      </w:r>
    </w:p>
    <w:p w:rsidR="00187850" w:rsidRDefault="00187850" w:rsidP="00187850">
      <w:r>
        <w:t>-IDFDAHPAEQK--NLFVTIASNLLLPIIFIAGLVYFFQNSENFG--RFER-RPDTGVNFNDIAG-IDEAKA</w:t>
      </w:r>
    </w:p>
    <w:p w:rsidR="00187850" w:rsidRDefault="00187850" w:rsidP="00187850">
      <w:r>
        <w:t>EFEEIVSFLKEPEKYTVVGAKIPKGILLVGPPGTGKTLLAKAIANEADVPFFSVAGSEFVEMFIGIGAARVR</w:t>
      </w:r>
    </w:p>
    <w:p w:rsidR="00187850" w:rsidRDefault="00187850" w:rsidP="00187850">
      <w:r>
        <w:t>DLFQKASENAPCIVFIDEIDAVGRER-GAG-VG-GGNDEREQTLNQLLTEMDGFKEN---------KGVIVV</w:t>
      </w:r>
    </w:p>
    <w:p w:rsidR="00187850" w:rsidRDefault="00187850" w:rsidP="00187850">
      <w:r>
        <w:t>GATNRVD-ILDAALLRPGRFDRQVTVNLPDRLGRISILKVHAKNK--PLG-----VSLVQLANRTPGFSGAD</w:t>
      </w:r>
    </w:p>
    <w:p w:rsidR="00187850" w:rsidRDefault="00187850" w:rsidP="00187850">
      <w:r>
        <w:t>LANLLNEAAILATRYKKE-TISKNEVNQAIDRIIGGI-------AGT---PMEDSKNKKLIAYHEVGHAITG</w:t>
      </w:r>
    </w:p>
    <w:p w:rsidR="00187850" w:rsidRDefault="00187850" w:rsidP="00187850">
      <w:r>
        <w:t>----TVLQSHDEVEKITITPRGN-AKGLTWFTPEE---DQSLISRSALLARIIGTLGGRAAEQFGDPEVTTG</w:t>
      </w:r>
    </w:p>
    <w:p w:rsidR="00187850" w:rsidRDefault="00187850" w:rsidP="00187850">
      <w:r>
        <w:t>ASSDLQQVTNLARQMVTRFGMS-NIGPIALE-SGYPESIADRIDDEVCKIISYCEQKALQIILDNRVIIDLI</w:t>
      </w:r>
    </w:p>
    <w:p w:rsidR="00187850" w:rsidRDefault="00187850" w:rsidP="00187850">
      <w:r>
        <w:t>VERLLDLETMEGDEFRELLSSY-</w:t>
      </w:r>
    </w:p>
    <w:p w:rsidR="00187850" w:rsidRDefault="00187850" w:rsidP="00187850">
      <w:r>
        <w:lastRenderedPageBreak/>
        <w:t>&gt;cmer2_BAA88165</w:t>
      </w:r>
    </w:p>
    <w:p w:rsidR="00187850" w:rsidRDefault="00187850" w:rsidP="00187850">
      <w:r>
        <w:t>-IDVDVHAVSN-----WINVASNWIIPLIIIGVVIWLLSRSASS---RFQM-VAKTGIMFDDVAG-IEEAKE</w:t>
      </w:r>
    </w:p>
    <w:p w:rsidR="00187850" w:rsidRDefault="00187850" w:rsidP="00187850">
      <w:r>
        <w:t>ELAEVVAFLKNPSKFLAVGASIPKGVLLVGPPGTGKTLLAKAIAGEASVPFFSISGSEFVEMFVGVGASRVR</w:t>
      </w:r>
    </w:p>
    <w:p w:rsidR="00187850" w:rsidRDefault="00187850" w:rsidP="00187850">
      <w:r>
        <w:t>DLFKKAKQNAPCLVFIDEIDAVGRQR-GAG-IG-GGNDEREQTLNQLLTEMDGFEGN---------TGVIVI</w:t>
      </w:r>
    </w:p>
    <w:p w:rsidR="00187850" w:rsidRDefault="00187850" w:rsidP="00187850">
      <w:r>
        <w:t>AATNRVD-VLDAALLRPGRFDRQIMVSMPDVKSRIAILKVHANQK--KLH-----VSLEAVARRTAGFAGAD</w:t>
      </w:r>
    </w:p>
    <w:p w:rsidR="00187850" w:rsidRDefault="00187850" w:rsidP="00187850">
      <w:r>
        <w:t>LANLLNEAAILAVRRGLK-QITWKEIDDAIDRVIAGM-------EGT---PIMDGKIKRLIAYHETGHALTA</w:t>
      </w:r>
    </w:p>
    <w:p w:rsidR="00187850" w:rsidRDefault="00187850" w:rsidP="00187850">
      <w:r>
        <w:t>----TLLPNHPPVQKVTLIPRRQ-AKGLTWFMQDN---ERDLLSKSQLMSMIMVALGGRAAEEFGNAEVTTG</w:t>
      </w:r>
    </w:p>
    <w:p w:rsidR="00187850" w:rsidRDefault="00187850" w:rsidP="00187850">
      <w:r>
        <w:t>ASNDLQQVTNLARQMVTRFGMS-SLGPLCLE-PEVSEEVIAQIDAQVRGMIEACYEKVLELMQANRVVMDRI</w:t>
      </w:r>
    </w:p>
    <w:p w:rsidR="00187850" w:rsidRDefault="00187850" w:rsidP="00187850">
      <w:r>
        <w:t>VEELMEKETLDGKEFRQLVSQA-</w:t>
      </w:r>
    </w:p>
    <w:p w:rsidR="00187850" w:rsidRDefault="00187850" w:rsidP="00187850">
      <w:r>
        <w:t>&gt;syne3_BAA10230</w:t>
      </w:r>
    </w:p>
    <w:p w:rsidR="00187850" w:rsidRDefault="00187850" w:rsidP="00187850">
      <w:r>
        <w:t>-IRLDSHPVRNN--GMVWGFVGNLIFPVLLIASLFFLFRRSSNMP--RFQM-DAKTGVMFDDVAG-IDEAKE</w:t>
      </w:r>
    </w:p>
    <w:p w:rsidR="00187850" w:rsidRDefault="00187850" w:rsidP="00187850">
      <w:r>
        <w:t>ELQEVVTFLKQPERFTAVGAKIPKGVLLVGPPGTGKTLLAKAIAGEAGVPFFSISGSEFVEMFVGVGASRVR</w:t>
      </w:r>
    </w:p>
    <w:p w:rsidR="00187850" w:rsidRDefault="00187850" w:rsidP="00187850">
      <w:r>
        <w:t>DLFKKAKENAPCLIFIDEIDAVGRQR-GAG-IG-GGNDEREQTLNQLLTEMDGFEGN---------TGIIII</w:t>
      </w:r>
    </w:p>
    <w:p w:rsidR="00187850" w:rsidRDefault="00187850" w:rsidP="00187850">
      <w:r>
        <w:t>AATNRPD-VLDSALMRPGRFDRQVMVDAPDYSGRKEILEVHARNK--KLA-----VSIDSIARRTPGFSGAD</w:t>
      </w:r>
    </w:p>
    <w:p w:rsidR="00187850" w:rsidRDefault="00187850" w:rsidP="00187850">
      <w:r>
        <w:t>LANLLNEAAILTARRRKS-AITLLEIDDAVDRVVAGM-------EGT---PLVDSKSKRLIAYHEVGHAIVG</w:t>
      </w:r>
    </w:p>
    <w:p w:rsidR="00187850" w:rsidRDefault="00187850" w:rsidP="00187850">
      <w:r>
        <w:t>----TLLKDHDPVQKVTLIPRGQ-AQGLTWFTPNE---EQGLTTKAQLMARIAGAMGGRAAEEFGDDEVTTG</w:t>
      </w:r>
    </w:p>
    <w:p w:rsidR="00187850" w:rsidRDefault="00187850" w:rsidP="00187850">
      <w:r>
        <w:t>AGGDLQQVTEMARQMVTRFGMS-NLGPISLE-SEYSEEVATRIDAQVRQLAEQGHQMARKIVQEQREVVDRL</w:t>
      </w:r>
    </w:p>
    <w:p w:rsidR="00187850" w:rsidRDefault="00187850" w:rsidP="00187850">
      <w:r>
        <w:t>VDLLIEKETIDGEEFRQIVAEY-</w:t>
      </w:r>
    </w:p>
    <w:p w:rsidR="00187850" w:rsidRDefault="00187850" w:rsidP="00187850">
      <w:r>
        <w:t>&gt;syne4_BAA17205</w:t>
      </w:r>
    </w:p>
    <w:p w:rsidR="00187850" w:rsidRDefault="00187850" w:rsidP="00187850">
      <w:r>
        <w:t>-IDLDINRTPDN--SALYGLLTNLLVVAILIGLVVMVVRRSANA---RFQM-EAKTGVGFDDVAG-IDEAKE</w:t>
      </w:r>
    </w:p>
    <w:p w:rsidR="00187850" w:rsidRDefault="00187850" w:rsidP="00187850">
      <w:r>
        <w:t>ELQEVVTFLKQPEKFTAIGAKIPRGVLLIGPPGTGKTLLAKAIAGEAGVPFFSISGSEFVEMFVGVGASRVR</w:t>
      </w:r>
    </w:p>
    <w:p w:rsidR="00187850" w:rsidRDefault="00187850" w:rsidP="00187850">
      <w:r>
        <w:t>DLFKKAKENAPCLVFIDEIDAVGRQR-GVG-YG-GGNDEREQTLNQLLTEMDGFEGN---------SGIIVI</w:t>
      </w:r>
    </w:p>
    <w:p w:rsidR="00187850" w:rsidRDefault="00187850" w:rsidP="00187850">
      <w:r>
        <w:t>AATNRPD-VLDLALLRPGRFDRQVTVDYPDVQGRELILAIHAQNK--KLH-----VQLAAIARRTPGFTGAD</w:t>
      </w:r>
    </w:p>
    <w:p w:rsidR="00187850" w:rsidRDefault="00187850" w:rsidP="00187850">
      <w:r>
        <w:t>LANVLNEAAIFTARRRKE-AITMAEVNDAIDRVVAGM-------EGT---PLVDSKSKRLIAYHEVGHALIG</w:t>
      </w:r>
    </w:p>
    <w:p w:rsidR="00187850" w:rsidRDefault="00187850" w:rsidP="00187850">
      <w:r>
        <w:t>----TLCPGHDPVEKVTLIPRGQ-AQGLTWFTPDE---DQSLMTRNQMIARIAGLLGGRVAEEFGDDEVTTG</w:t>
      </w:r>
    </w:p>
    <w:p w:rsidR="00187850" w:rsidRDefault="00187850" w:rsidP="00187850">
      <w:r>
        <w:t>AGNDIEKITYLARQMVTKLGMS-SLGLVALE-SEYSEDIAARIDREIQAIVTAAHQRATRIIEENRNLMDLL</w:t>
      </w:r>
    </w:p>
    <w:p w:rsidR="00187850" w:rsidRDefault="00187850" w:rsidP="00187850">
      <w:r>
        <w:t>VDALIDQETIEGEHFRQLVESY-</w:t>
      </w:r>
    </w:p>
    <w:p w:rsidR="00187850" w:rsidRDefault="00187850" w:rsidP="00187850">
      <w:r>
        <w:t>&gt;hnep_gi_114797326</w:t>
      </w:r>
    </w:p>
    <w:p w:rsidR="00187850" w:rsidRDefault="00187850" w:rsidP="00187850">
      <w:r>
        <w:t>-NNVPFSVKPDTGRNNVASVLLSLLPILLIVGFVFFMMRQMQGGGT-RLLT-EKHGRVTFDDVAG-VDEAKE</w:t>
      </w:r>
    </w:p>
    <w:p w:rsidR="00187850" w:rsidRDefault="00187850" w:rsidP="00187850">
      <w:r>
        <w:t>ELQEIVEFLQDPSKFQRLGGKIPKGALLVGPPGTGKTLLARAVAGEAGVPFFTISGSDFVEMFVGVGASRVR</w:t>
      </w:r>
    </w:p>
    <w:p w:rsidR="00187850" w:rsidRDefault="00187850" w:rsidP="00187850">
      <w:r>
        <w:t>DMFEQAKRSAPCIIFIDEIDAVGRSR-GAG-LG-GGNDEREQTLNQLLVEMDGFEAN---------EGIIIM</w:t>
      </w:r>
    </w:p>
    <w:p w:rsidR="00187850" w:rsidRDefault="00187850" w:rsidP="00187850">
      <w:r>
        <w:t>AATNRPD-VLDPALLRPGRFDRQVTVGNPDIIGREKILRVHMRNV--PLA-----VETKTIARGTPGFSGAD</w:t>
      </w:r>
    </w:p>
    <w:p w:rsidR="00187850" w:rsidRDefault="00187850" w:rsidP="00187850">
      <w:r>
        <w:t>LANLVNEAALLAARRGKR-VVAMQEFEDAKDKVLMGP-------ERR--SMVMSEKEKILTAWHEAGHAVVA</w:t>
      </w:r>
    </w:p>
    <w:p w:rsidR="00187850" w:rsidRDefault="00187850" w:rsidP="00187850">
      <w:r>
        <w:t>----MKVPAADPVHKATIIPRG-RALGMVMQLPED---DKLSMSKVEMTSRLAIIMGGRVAEEFGDDNVTAG</w:t>
      </w:r>
    </w:p>
    <w:p w:rsidR="00187850" w:rsidRDefault="00187850" w:rsidP="00187850">
      <w:r>
        <w:t>AASDIQQATRLARAMVTRWGYSDIIGPVDYG-SHISEDTSRKIEEEVRKLIEKGKEDARQVMTEFRKEWEAI</w:t>
      </w:r>
    </w:p>
    <w:p w:rsidR="00187850" w:rsidRDefault="00187850" w:rsidP="00187850">
      <w:r>
        <w:t>ATGLLEFETLTGEEIAGLLKGT-</w:t>
      </w:r>
    </w:p>
    <w:p w:rsidR="00187850" w:rsidRDefault="00187850" w:rsidP="00187850">
      <w:r>
        <w:t>&gt;tequ_gi_31</w:t>
      </w:r>
      <w:r>
        <w:tab/>
        <w:t>9778415</w:t>
      </w:r>
    </w:p>
    <w:p w:rsidR="00187850" w:rsidRDefault="00187850" w:rsidP="00187850">
      <w:r>
        <w:t>-NGVRVTARPPEKPSFLLSALISWFPMILLIGVWIFFMRQMQGGGK-RMLD-EKNNNITFADVAG-VDEAKE</w:t>
      </w:r>
    </w:p>
    <w:p w:rsidR="00187850" w:rsidRDefault="00187850" w:rsidP="00187850">
      <w:r>
        <w:t>DVQEIVEFLKDPSKYQRLGGRIPRGVLMVGPPGTGKTLLAKAIAGEAKVPFFTISGSDFVEMFVGVGASRVR</w:t>
      </w:r>
    </w:p>
    <w:p w:rsidR="00187850" w:rsidRDefault="00187850" w:rsidP="00187850">
      <w:r>
        <w:t>DMFENAKKHSPCIIFIDEIDAVGRQR-GAG-LG-GGNDEREQTLNQMLVEMDGFESG---------QSVIVI</w:t>
      </w:r>
    </w:p>
    <w:p w:rsidR="00187850" w:rsidRDefault="00187850" w:rsidP="00187850">
      <w:r>
        <w:t>AATNRPD-VLDPALLRPGRFDRQVVVNLPDVRGRTQILKVHMRKV--PLA-----VDPSILARGTPGFSGAD</w:t>
      </w:r>
    </w:p>
    <w:p w:rsidR="00187850" w:rsidRDefault="00187850" w:rsidP="00187850">
      <w:r>
        <w:t>LANLVNEAALFAARRNGR-TVDMIDFEKAKDKIIMGA-------ERK--SMVMPEEERKNTAYHESGHAVVA</w:t>
      </w:r>
    </w:p>
    <w:p w:rsidR="00187850" w:rsidRDefault="00187850" w:rsidP="00187850">
      <w:r>
        <w:t>----YVLPKTDPVHKVTIIPRG-RALGVTMQLPEE---DRYSMDKERLLNMIAVLFGGRIAEEMN--QMTTG</w:t>
      </w:r>
    </w:p>
    <w:p w:rsidR="00187850" w:rsidRDefault="00187850" w:rsidP="00187850">
      <w:r>
        <w:t>ASNDFERATSIARDIVTRYGMTDSLGPMVYA-THVSEATMQQVDKEIRRIIDEQYKVARDIIESNREKIEVM</w:t>
      </w:r>
    </w:p>
    <w:p w:rsidR="00187850" w:rsidRDefault="00187850" w:rsidP="00187850">
      <w:r>
        <w:t>AKALLEWESIDSDQIKEIMDGK-</w:t>
      </w:r>
    </w:p>
    <w:p w:rsidR="00187850" w:rsidRDefault="00187850" w:rsidP="00187850">
      <w:r>
        <w:t>&gt;nitr_gi_325982671</w:t>
      </w:r>
    </w:p>
    <w:p w:rsidR="00187850" w:rsidRDefault="00187850" w:rsidP="00187850">
      <w:r>
        <w:t>-AGVIVEAKPEEEPSMLMSIFISWFPMLLLIAVWIFFMRQMQGGGRNRMLD-KSANTVTFNDVAG-CEEAKE</w:t>
      </w:r>
    </w:p>
    <w:p w:rsidR="00187850" w:rsidRDefault="00187850" w:rsidP="00187850">
      <w:r>
        <w:t>EVAELVEFLRDPTKFQKLGGRIPRGVLMVGSPGTGKTLLARAIAGEAQVPFFSISGSDFVEMFVGVGASRVR</w:t>
      </w:r>
    </w:p>
    <w:p w:rsidR="00187850" w:rsidRDefault="00187850" w:rsidP="00187850">
      <w:r>
        <w:lastRenderedPageBreak/>
        <w:t>DMFEQAKKHAPCIIFIDEIDAVGRQR-GAG-LG-GGNDEREQTLNQLLVEMDGFEGA---------MGVIVI</w:t>
      </w:r>
    </w:p>
    <w:p w:rsidR="00187850" w:rsidRDefault="00187850" w:rsidP="00187850">
      <w:r>
        <w:t>AATNRPD-VLDPALLRPGRFDRQVTVPLPDIRGREQILHVHMRKV--PLS-----VKADILARGTPGMSGAD</w:t>
      </w:r>
    </w:p>
    <w:p w:rsidR="00187850" w:rsidRDefault="00187850" w:rsidP="00187850">
      <w:r>
        <w:t>LANLVNEAALFAARSNKR-LVDMDDFERAKDKIFMGA-------ERR--SMVMPEHERRNTAYHESGHAVVA</w:t>
      </w:r>
    </w:p>
    <w:p w:rsidR="00187850" w:rsidRDefault="00187850" w:rsidP="00187850">
      <w:r>
        <w:t>----QLLPKTDPVHKVTIIPRG-RALGVTMQLPTE---DRFSMEREEILQRISVMFGGRIAEEMK--QMTTG</w:t>
      </w:r>
    </w:p>
    <w:p w:rsidR="00187850" w:rsidRDefault="00187850" w:rsidP="00187850">
      <w:r>
        <w:t>ASNDFERATDLARQMVTQWGMSDELGPMVYG-KNMSEATMQKVDAEVRRIVDEQYAIARKLIEENKDKIEAM</w:t>
      </w:r>
    </w:p>
    <w:p w:rsidR="00187850" w:rsidRDefault="00187850" w:rsidP="00187850">
      <w:r>
        <w:t>TQALLEWETIDSDQIKDIMEGR-</w:t>
      </w:r>
    </w:p>
    <w:p w:rsidR="00187850" w:rsidRDefault="00187850" w:rsidP="00187850">
      <w:r>
        <w:t>&gt;ecol_AP_003721</w:t>
      </w:r>
    </w:p>
    <w:p w:rsidR="00187850" w:rsidRDefault="00187850" w:rsidP="00187850">
      <w:r>
        <w:t>-KNVKVVGEPPEEPSLLASIFISWFPMLLLIGVWIFFMRQMQGGGG-RMLT-EDQIKTTFADVAG-CDEAKE</w:t>
      </w:r>
    </w:p>
    <w:p w:rsidR="00187850" w:rsidRDefault="00187850" w:rsidP="00187850">
      <w:r>
        <w:t>EVAELVEYLREPSRFQKLGGKIPKGVLMVGPPGTGKTLLAKAIAGEAKVPFFTISGSDFVEMFVGVGASRVR</w:t>
      </w:r>
    </w:p>
    <w:p w:rsidR="00187850" w:rsidRDefault="00187850" w:rsidP="00187850">
      <w:r>
        <w:t>DMFEQAKKAAPCIIFIDEIDAVGRQR-GAG-LG-GGHDEREQTLNQMLVEMDGFEGN---------EGIIVI</w:t>
      </w:r>
    </w:p>
    <w:p w:rsidR="00187850" w:rsidRDefault="00187850" w:rsidP="00187850">
      <w:r>
        <w:t>AATNRPD-VLDPALLRPGRFDRQVVVGLPDVRGREQILKVHMRRV--PLA-----IDAAIIARGTPGFSGAD</w:t>
      </w:r>
    </w:p>
    <w:p w:rsidR="00187850" w:rsidRDefault="00187850" w:rsidP="00187850">
      <w:r>
        <w:t>LANLVNEAALFAARGNKR-VVSMVEFEKAKDKIMMGA-------ERR--SMVMTEAQKESTAYHEAGHAIIG</w:t>
      </w:r>
    </w:p>
    <w:p w:rsidR="00187850" w:rsidRDefault="00187850" w:rsidP="00187850">
      <w:r>
        <w:t>----RLVPEHDPVHKVTIIPRG-RALGVTFFLPEG---DAISASRQKLESQISTLYGGRLAEEYGPEHVSTG</w:t>
      </w:r>
    </w:p>
    <w:p w:rsidR="00187850" w:rsidRDefault="00187850" w:rsidP="00187850">
      <w:r>
        <w:t>ASNDIKVATNLARNMVTQWGFSEKLGPLLYA-KHMSDETARIIDQEVKALIERNYNRARQLLTDNMDILHAM</w:t>
      </w:r>
    </w:p>
    <w:p w:rsidR="00187850" w:rsidRDefault="00187850" w:rsidP="00187850">
      <w:r>
        <w:t>KDALMKYETIDAPQIDDLMARR-</w:t>
      </w:r>
    </w:p>
    <w:p w:rsidR="00187850" w:rsidRDefault="00187850" w:rsidP="00187850">
      <w:r>
        <w:t>&gt;vcho_NP_230286</w:t>
      </w:r>
    </w:p>
    <w:p w:rsidR="00187850" w:rsidRDefault="00187850" w:rsidP="00187850">
      <w:r>
        <w:t>-QDVKVQGTPPEEQSLLGTIFISWFPMILLIGVWIFFMRQMQGGGG-RMMS-EDQIKTTFSDVAG-CDEAKE</w:t>
      </w:r>
    </w:p>
    <w:p w:rsidR="00187850" w:rsidRDefault="00187850" w:rsidP="00187850">
      <w:r>
        <w:t>DVKELVDYLRDPSRFQKLGGKIPTGVLMVGPPGTGKTLLAKAIAGEAKVPFFTISGSDFVEMFVGVGASRVR</w:t>
      </w:r>
    </w:p>
    <w:p w:rsidR="00187850" w:rsidRDefault="00187850" w:rsidP="00187850">
      <w:r>
        <w:t>DMFEQAKKASPCIIFIDEIDAVGRQR-GAG-VG-GGHDEREQTLNQMLVEMDGFEGN---------EGIIVI</w:t>
      </w:r>
    </w:p>
    <w:p w:rsidR="00187850" w:rsidRDefault="00187850" w:rsidP="00187850">
      <w:r>
        <w:t>AATNRPD-VLDPALLRPGRFDRQVVVGLPDVRGREQILKVHMRKV--PLA-----VEPSLIARGTPGFSGAD</w:t>
      </w:r>
    </w:p>
    <w:p w:rsidR="00187850" w:rsidRDefault="00187850" w:rsidP="00187850">
      <w:r>
        <w:t>LANLVNEAALFAARGNKR-NVSMVEFELAKDKIMMGA-------ERR--SMVMSEEIKESTAYHEAGHAVVG</w:t>
      </w:r>
    </w:p>
    <w:p w:rsidR="00187850" w:rsidRDefault="00187850" w:rsidP="00187850">
      <w:r>
        <w:t>----RLVPEHDPVYKVSIIPRG-RALGVTMYLPEQ---DRVSMSKQHLESMISSLYGGRLAEEYGKEKVSTG</w:t>
      </w:r>
    </w:p>
    <w:p w:rsidR="00187850" w:rsidRDefault="00187850" w:rsidP="00187850">
      <w:r>
        <w:t>ASNDIERATEIARKMVTQWGFSEKLGPMLYA-KHMSDDTAKLIDDEVRQIIDRNYERARQIIMDNMDIMHAM</w:t>
      </w:r>
    </w:p>
    <w:p w:rsidR="00187850" w:rsidRDefault="00187850" w:rsidP="00187850">
      <w:r>
        <w:t>KDALMKYETIDAGQIDDLMARK-</w:t>
      </w:r>
    </w:p>
    <w:p w:rsidR="00187850" w:rsidRDefault="00187850" w:rsidP="00187850">
      <w:r>
        <w:t>&gt;ther_gi_337288901</w:t>
      </w:r>
    </w:p>
    <w:p w:rsidR="00187850" w:rsidRDefault="00187850" w:rsidP="00187850">
      <w:r>
        <w:t>-KNIKIVAKPENQNSWLTSFLISWLPFLILIVLWIVFLKQLQ-PSN-KLIK-EGNTKVTFNDVAG-IEEVKE</w:t>
      </w:r>
    </w:p>
    <w:p w:rsidR="00187850" w:rsidRDefault="00187850" w:rsidP="00187850">
      <w:r>
        <w:t>ELQDIVEFLKNPQKFTKLGARIPKGILLVGPPGTGKTLLAKAIAGEAGVPFFSISGSDFVEMFVGVGAARVR</w:t>
      </w:r>
    </w:p>
    <w:p w:rsidR="00187850" w:rsidRDefault="00187850" w:rsidP="00187850">
      <w:r>
        <w:t>DLFSQAKAHAPCIIFIDEIDAVGRQR-GAG-LG-GGHDEREQTLNQLLVEMDGFDTG---------EGIVVL</w:t>
      </w:r>
    </w:p>
    <w:p w:rsidR="00187850" w:rsidRDefault="00187850" w:rsidP="00187850">
      <w:r>
        <w:t>AATNRPD-ILDPALLRPGRFDRQVYVPPPDVNGREAILRLYAKKF--KVD-----IDFKAIAKGTPGFTGAD</w:t>
      </w:r>
    </w:p>
    <w:p w:rsidR="00187850" w:rsidRDefault="00187850" w:rsidP="00187850">
      <w:r>
        <w:t>LENMLNEAALIAAKKGKE-KIEIEDLEEAKDKILIGK-------ERK--GIVLNEEERKIIAYHEAGHALVA</w:t>
      </w:r>
    </w:p>
    <w:p w:rsidR="00187850" w:rsidRDefault="00187850" w:rsidP="00187850">
      <w:r>
        <w:t>----YYLPDPDPVHKISIIPRG-QALGVTQQLPLD---DRHIYTEDYLLKKITVLLGGRVSEEFN--KVSSG</w:t>
      </w:r>
    </w:p>
    <w:p w:rsidR="00187850" w:rsidRDefault="00187850" w:rsidP="00187850">
      <w:r>
        <w:t>AQDDLKRATQIARKMVCNWGMSKKLGPVTFG-KDFSEETARIIDEEVKNIILSCYEKAKTILNQYLHKLHKI</w:t>
      </w:r>
    </w:p>
    <w:p w:rsidR="00187850" w:rsidRDefault="00187850" w:rsidP="00187850">
      <w:r>
        <w:t>AQTLLEEETIDADRFKLILEGH-</w:t>
      </w:r>
    </w:p>
    <w:p w:rsidR="00187850" w:rsidRDefault="00187850" w:rsidP="00187850">
      <w:r>
        <w:t>&gt;tmar_NP_228390</w:t>
      </w:r>
    </w:p>
    <w:p w:rsidR="00187850" w:rsidRDefault="00187850" w:rsidP="00187850">
      <w:r>
        <w:t>-KGIKVSGERSGSSSFWINVLGTLIPTILFIVVWLFIMRSLSGRNN-TMYKPSGNKRVTFKDVGG-AEEAIE</w:t>
      </w:r>
    </w:p>
    <w:p w:rsidR="00187850" w:rsidRDefault="00187850" w:rsidP="00187850">
      <w:r>
        <w:t>ELKEVVEFLKDPSKFNRIGARMPKGILLVGPPGTGKTLLARAVAGEANVPFFHISGSDFVELFVGVGAARVR</w:t>
      </w:r>
    </w:p>
    <w:p w:rsidR="00187850" w:rsidRDefault="00187850" w:rsidP="00187850">
      <w:r>
        <w:t>DLFAQAKAHAPCIVFIDEIDAVGRHR-GAG-LG-GGHDEREQTLNQLLVEMDGFDSK---------EGIIVM</w:t>
      </w:r>
    </w:p>
    <w:p w:rsidR="00187850" w:rsidRDefault="00187850" w:rsidP="00187850">
      <w:r>
        <w:t>AATNRPD-ILDPALLRPGRFDKKIVVDPPDMLGRKKILEIHTRNK--PLA-----VNLEIIAKRTPGFVGAD</w:t>
      </w:r>
    </w:p>
    <w:p w:rsidR="00187850" w:rsidRDefault="00187850" w:rsidP="00187850">
      <w:r>
        <w:t>LENLVNEAALLAAREGRD-KITMKDFEEAIDRVIAGP-------ARK--SKLISPKEKRIIAYHEAGHAVVS</w:t>
      </w:r>
    </w:p>
    <w:p w:rsidR="00187850" w:rsidRDefault="00187850" w:rsidP="00187850">
      <w:r>
        <w:t>----TVVPNGEPVHRISIIPRGYKALGYTLHLPEE---DKYLVSRNELLDKLTALLGGRAAEEFG--DVTSG</w:t>
      </w:r>
    </w:p>
    <w:p w:rsidR="00187850" w:rsidRDefault="00187850" w:rsidP="00187850">
      <w:r>
        <w:t>AANDIERATEIARNMVCQLGMSEELGPLAWG-RNYSEEVASKIDEEVKKIVTNCYERAKEIIRKYRKQLDNI</w:t>
      </w:r>
    </w:p>
    <w:p w:rsidR="00187850" w:rsidRDefault="00187850" w:rsidP="00187850">
      <w:r>
        <w:t>VEILLEKETIEGDELRRILSEE-</w:t>
      </w:r>
    </w:p>
    <w:p w:rsidR="00187850" w:rsidRDefault="00187850" w:rsidP="00187850">
      <w:r>
        <w:t>&gt;athal8_AAD30220</w:t>
      </w:r>
    </w:p>
    <w:p w:rsidR="00187850" w:rsidRDefault="00187850" w:rsidP="00187850">
      <w:r>
        <w:t>-AGVEVDLLQKRQIHYFMKVFIALLPGILILWFIRESAMLLLITSKRLPVGDVSETKSMYKEVVLG-GDVWD</w:t>
      </w:r>
    </w:p>
    <w:p w:rsidR="00187850" w:rsidRDefault="00187850" w:rsidP="00187850">
      <w:r>
        <w:t>LLDELMIYMGNPMQYYEKDVAFVRGVLLSGPPGTGKTLFARTLAKESGLPFVFASGAEFTD-SEKSGAAKIN</w:t>
      </w:r>
    </w:p>
    <w:p w:rsidR="00187850" w:rsidRDefault="00187850" w:rsidP="00187850">
      <w:r>
        <w:t>EMFSIARRNAPAFVFVDEIDAIAGRHARKD-------PRRRATFEALIAQLDGEKEKTGIDRFSLRQAVIFI</w:t>
      </w:r>
    </w:p>
    <w:p w:rsidR="00187850" w:rsidRDefault="00187850" w:rsidP="00187850">
      <w:r>
        <w:t>CATNRPD-ELDLEFVRSGRIDRRLYIGLPDAKQRVQIFGVHSAGKN---------------LAEDIDFGKAN</w:t>
      </w:r>
    </w:p>
    <w:p w:rsidR="00187850" w:rsidRDefault="00187850" w:rsidP="00187850">
      <w:r>
        <w:t>IRNLVNEAAIMSVRKGRSYIYQQDIVDVLDKQLLEGMGVLLTEEEQQKCEQSVSYEKKRLLAVHEAGHIVLA</w:t>
      </w:r>
    </w:p>
    <w:p w:rsidR="00187850" w:rsidRDefault="00187850" w:rsidP="00187850">
      <w:r>
        <w:lastRenderedPageBreak/>
        <w:t>----HLFPRFDWHAFSQLLPGGK-ETAVSVFYPREDMVDQGYTTFGYMKMQMVVAHGGRCAER---DNVTDG</w:t>
      </w:r>
    </w:p>
    <w:p w:rsidR="00187850" w:rsidRDefault="00187850" w:rsidP="00187850">
      <w:r>
        <w:t>GKDDLEKITKIAREMVISPQLVKKIGMVDLPPAEMSVEVSELFTRELTRYIEETEELAMNALRANRHILDLI</w:t>
      </w:r>
    </w:p>
    <w:p w:rsidR="00F040CB" w:rsidRDefault="00187850" w:rsidP="00187850">
      <w:r>
        <w:t>TRELLEKSRITGLEVEEKMKDL-</w:t>
      </w:r>
    </w:p>
    <w:sectPr w:rsidR="00F040CB" w:rsidSect="00F040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87850"/>
    <w:rsid w:val="00032D08"/>
    <w:rsid w:val="00187850"/>
    <w:rsid w:val="00226924"/>
    <w:rsid w:val="004D637B"/>
    <w:rsid w:val="0061427A"/>
    <w:rsid w:val="009578FC"/>
    <w:rsid w:val="00AC32D3"/>
    <w:rsid w:val="00F040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0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4866</Words>
  <Characters>27739</Characters>
  <Application>Microsoft Office Word</Application>
  <DocSecurity>0</DocSecurity>
  <Lines>231</Lines>
  <Paragraphs>65</Paragraphs>
  <ScaleCrop>false</ScaleCrop>
  <Company/>
  <LinksUpToDate>false</LinksUpToDate>
  <CharactersWithSpaces>32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</dc:creator>
  <cp:keywords/>
  <dc:description/>
  <cp:lastModifiedBy>saman</cp:lastModifiedBy>
  <cp:revision>1</cp:revision>
  <dcterms:created xsi:type="dcterms:W3CDTF">2013-02-19T07:05:00Z</dcterms:created>
  <dcterms:modified xsi:type="dcterms:W3CDTF">2013-02-19T07:06:00Z</dcterms:modified>
</cp:coreProperties>
</file>